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DCDA6" w14:textId="683D9EEB" w:rsidR="005D4312" w:rsidRPr="005D4312" w:rsidRDefault="00785B61" w:rsidP="005D4312">
      <w:pPr>
        <w:spacing w:line="240" w:lineRule="auto"/>
        <w:rPr>
          <w:rFonts w:ascii="Arial" w:eastAsia="Times New Roman" w:hAnsi="Arial" w:cs="Arial"/>
          <w:kern w:val="0"/>
          <w14:ligatures w14:val="none"/>
        </w:rPr>
      </w:pPr>
      <w:r w:rsidRPr="00785B61">
        <w:rPr>
          <w:rFonts w:ascii="Arial" w:eastAsia="Times New Roman" w:hAnsi="Arial" w:cs="Arial"/>
          <w:b/>
          <w:bCs/>
          <w:kern w:val="0"/>
          <w14:ligatures w14:val="none"/>
        </w:rPr>
        <w:t xml:space="preserve">Supplementary </w:t>
      </w:r>
      <w:r w:rsidR="00425969">
        <w:rPr>
          <w:rFonts w:ascii="Arial" w:eastAsia="Times New Roman" w:hAnsi="Arial" w:cs="Arial"/>
          <w:b/>
          <w:bCs/>
          <w:kern w:val="0"/>
          <w14:ligatures w14:val="none"/>
        </w:rPr>
        <w:t xml:space="preserve">S2 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>Table</w:t>
      </w:r>
      <w:r w:rsidR="005D4312" w:rsidRPr="005D4312">
        <w:rPr>
          <w:rFonts w:ascii="Arial" w:eastAsia="Times New Roman" w:hAnsi="Arial" w:cs="Arial"/>
          <w:b/>
          <w:bCs/>
          <w:kern w:val="0"/>
          <w14:ligatures w14:val="none"/>
        </w:rPr>
        <w:t xml:space="preserve">: </w:t>
      </w:r>
      <w:r w:rsidR="005D4312" w:rsidRPr="005D4312">
        <w:rPr>
          <w:rFonts w:ascii="Arial" w:eastAsia="Times New Roman" w:hAnsi="Arial" w:cs="Arial"/>
          <w:kern w:val="0"/>
          <w14:ligatures w14:val="none"/>
        </w:rPr>
        <w:t>Principal Component Analysis (PCA) of Survivors and Non-Survivors Using Eigenvalue 2 as the Cut-Off</w:t>
      </w:r>
    </w:p>
    <w:p w14:paraId="23E72D3A" w14:textId="5BCF5FAE" w:rsidR="005D4312" w:rsidRPr="005D4312" w:rsidRDefault="005D4312" w:rsidP="005D4312">
      <w:pPr>
        <w:spacing w:line="240" w:lineRule="auto"/>
        <w:rPr>
          <w:rFonts w:ascii="Arial" w:eastAsia="Times New Roman" w:hAnsi="Arial" w:cs="Arial"/>
          <w:kern w:val="0"/>
          <w14:ligatures w14:val="none"/>
        </w:rPr>
      </w:pPr>
      <w:r w:rsidRPr="005D4312">
        <w:rPr>
          <w:rFonts w:ascii="Arial" w:eastAsia="Times New Roman" w:hAnsi="Arial" w:cs="Arial"/>
          <w:kern w:val="0"/>
          <w14:ligatures w14:val="none"/>
        </w:rPr>
        <w:t>PCA was conducted following Varimax rotation and Kaiser normali</w:t>
      </w:r>
      <w:r>
        <w:rPr>
          <w:rFonts w:ascii="Arial" w:eastAsia="Times New Roman" w:hAnsi="Arial" w:cs="Arial"/>
          <w:kern w:val="0"/>
          <w14:ligatures w14:val="none"/>
        </w:rPr>
        <w:t>s</w:t>
      </w:r>
      <w:r w:rsidRPr="005D4312">
        <w:rPr>
          <w:rFonts w:ascii="Arial" w:eastAsia="Times New Roman" w:hAnsi="Arial" w:cs="Arial"/>
          <w:kern w:val="0"/>
          <w14:ligatures w14:val="none"/>
        </w:rPr>
        <w:t>ation. The Kaiser-Meyer-Olkin (KMO) test confirmed that the sample was adequate for PCA, with p-values &lt; 0.001 (Chi-square = 625.456 for survivors and 537.345 for non-survivors; p &lt; 0.001).</w:t>
      </w:r>
    </w:p>
    <w:p w14:paraId="7BD72AED" w14:textId="77777777" w:rsidR="00310085" w:rsidRDefault="00310085" w:rsidP="00310085">
      <w:pPr>
        <w:spacing w:line="240" w:lineRule="auto"/>
        <w:rPr>
          <w:i/>
          <w:iCs/>
          <w:sz w:val="20"/>
          <w:szCs w:val="20"/>
        </w:rPr>
      </w:pPr>
    </w:p>
    <w:p w14:paraId="0896B884" w14:textId="77777777" w:rsidR="00310085" w:rsidRPr="00953AD4" w:rsidRDefault="00310085" w:rsidP="00310085">
      <w:pPr>
        <w:spacing w:line="240" w:lineRule="auto"/>
        <w:rPr>
          <w:b/>
          <w:bCs/>
          <w:i/>
          <w:iCs/>
          <w:sz w:val="20"/>
          <w:szCs w:val="20"/>
        </w:rPr>
      </w:pPr>
      <w:r w:rsidRPr="00953AD4">
        <w:rPr>
          <w:b/>
          <w:bCs/>
          <w:i/>
          <w:iCs/>
          <w:sz w:val="20"/>
          <w:szCs w:val="20"/>
        </w:rPr>
        <w:t xml:space="preserve">Survivor </w:t>
      </w:r>
    </w:p>
    <w:tbl>
      <w:tblPr>
        <w:tblStyle w:val="ListTable6Colorful"/>
        <w:tblW w:w="2749" w:type="pct"/>
        <w:tblLayout w:type="fixed"/>
        <w:tblLook w:val="04A0" w:firstRow="1" w:lastRow="0" w:firstColumn="1" w:lastColumn="0" w:noHBand="0" w:noVBand="1"/>
      </w:tblPr>
      <w:tblGrid>
        <w:gridCol w:w="1562"/>
        <w:gridCol w:w="1132"/>
        <w:gridCol w:w="2268"/>
      </w:tblGrid>
      <w:tr w:rsidR="00310085" w:rsidRPr="00F26C11" w14:paraId="68EF07AF" w14:textId="77777777" w:rsidTr="006E1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noWrap/>
            <w:hideMark/>
          </w:tcPr>
          <w:p w14:paraId="19316185" w14:textId="77777777" w:rsidR="00310085" w:rsidRPr="00B2219B" w:rsidRDefault="00310085" w:rsidP="00943A5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26" w:type="pct"/>
            <w:gridSpan w:val="2"/>
            <w:noWrap/>
            <w:hideMark/>
          </w:tcPr>
          <w:p w14:paraId="1676DC53" w14:textId="77777777" w:rsidR="00310085" w:rsidRPr="00F26C11" w:rsidRDefault="00310085" w:rsidP="00943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ncipal Components</w:t>
            </w:r>
          </w:p>
        </w:tc>
      </w:tr>
      <w:tr w:rsidR="006E1FF7" w:rsidRPr="00B2219B" w14:paraId="076ACCFE" w14:textId="77777777" w:rsidTr="006E1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noWrap/>
            <w:hideMark/>
          </w:tcPr>
          <w:p w14:paraId="3506B2DF" w14:textId="77777777" w:rsidR="006E1FF7" w:rsidRPr="00F26C11" w:rsidRDefault="006E1FF7" w:rsidP="00943A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1141" w:type="pct"/>
            <w:noWrap/>
            <w:hideMark/>
          </w:tcPr>
          <w:p w14:paraId="5D08D6DF" w14:textId="77777777" w:rsidR="006E1FF7" w:rsidRPr="00B2219B" w:rsidRDefault="006E1FF7" w:rsidP="00943A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5" w:type="pct"/>
            <w:noWrap/>
            <w:hideMark/>
          </w:tcPr>
          <w:p w14:paraId="37281C41" w14:textId="77777777" w:rsidR="006E1FF7" w:rsidRPr="00B2219B" w:rsidRDefault="006E1FF7" w:rsidP="00943A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6E1FF7" w:rsidRPr="00B2219B" w14:paraId="24CEB8B3" w14:textId="77777777" w:rsidTr="006E1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noWrap/>
          </w:tcPr>
          <w:p w14:paraId="2746EE70" w14:textId="77777777" w:rsidR="006E1FF7" w:rsidRPr="00F26C11" w:rsidRDefault="006E1FF7" w:rsidP="00943A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UN</w:t>
            </w:r>
          </w:p>
        </w:tc>
        <w:tc>
          <w:tcPr>
            <w:tcW w:w="1141" w:type="pct"/>
            <w:noWrap/>
          </w:tcPr>
          <w:p w14:paraId="67360112" w14:textId="46BB31E6" w:rsidR="006E1FF7" w:rsidRPr="00B2219B" w:rsidRDefault="006E1FF7" w:rsidP="00943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9</w:t>
            </w:r>
          </w:p>
        </w:tc>
        <w:tc>
          <w:tcPr>
            <w:tcW w:w="2285" w:type="pct"/>
            <w:noWrap/>
          </w:tcPr>
          <w:p w14:paraId="1DD40D32" w14:textId="77777777" w:rsidR="006E1FF7" w:rsidRPr="00B2219B" w:rsidRDefault="006E1FF7" w:rsidP="00943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E1FF7" w:rsidRPr="00B2219B" w14:paraId="44C17C18" w14:textId="77777777" w:rsidTr="006E1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noWrap/>
          </w:tcPr>
          <w:p w14:paraId="29906C71" w14:textId="77777777" w:rsidR="006E1FF7" w:rsidRDefault="006E1FF7" w:rsidP="00943A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1141" w:type="pct"/>
            <w:noWrap/>
          </w:tcPr>
          <w:p w14:paraId="249CF47C" w14:textId="393677FA" w:rsidR="006E1FF7" w:rsidRPr="00FE1B30" w:rsidRDefault="006E1FF7" w:rsidP="00943A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2285" w:type="pct"/>
            <w:noWrap/>
          </w:tcPr>
          <w:p w14:paraId="345BECD3" w14:textId="77777777" w:rsidR="006E1FF7" w:rsidRPr="00B2219B" w:rsidRDefault="006E1FF7" w:rsidP="00943A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E1FF7" w:rsidRPr="00B2219B" w14:paraId="0A19EEEC" w14:textId="77777777" w:rsidTr="006E1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noWrap/>
          </w:tcPr>
          <w:p w14:paraId="4DC26B60" w14:textId="77777777" w:rsidR="006E1FF7" w:rsidRDefault="006E1FF7" w:rsidP="00943A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HCO</w:t>
            </w:r>
            <w:r w:rsidRPr="00FE1B3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141" w:type="pct"/>
            <w:noWrap/>
          </w:tcPr>
          <w:p w14:paraId="369E26BB" w14:textId="32ED5814" w:rsidR="006E1FF7" w:rsidRDefault="006E1FF7" w:rsidP="00943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2</w:t>
            </w:r>
          </w:p>
        </w:tc>
        <w:tc>
          <w:tcPr>
            <w:tcW w:w="2285" w:type="pct"/>
            <w:noWrap/>
          </w:tcPr>
          <w:p w14:paraId="6C409A24" w14:textId="77777777" w:rsidR="006E1FF7" w:rsidRPr="00B2219B" w:rsidRDefault="006E1FF7" w:rsidP="00943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E1FF7" w:rsidRPr="00B2219B" w14:paraId="46385B2B" w14:textId="77777777" w:rsidTr="006E1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noWrap/>
          </w:tcPr>
          <w:p w14:paraId="1FEF79E0" w14:textId="77777777" w:rsidR="006E1FF7" w:rsidRDefault="006E1FF7" w:rsidP="00943A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lood pH</w:t>
            </w:r>
          </w:p>
        </w:tc>
        <w:tc>
          <w:tcPr>
            <w:tcW w:w="1141" w:type="pct"/>
            <w:noWrap/>
          </w:tcPr>
          <w:p w14:paraId="41234B4F" w14:textId="65978FDC" w:rsidR="006E1FF7" w:rsidRDefault="006E1FF7" w:rsidP="00943A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65</w:t>
            </w:r>
          </w:p>
        </w:tc>
        <w:tc>
          <w:tcPr>
            <w:tcW w:w="2285" w:type="pct"/>
            <w:noWrap/>
          </w:tcPr>
          <w:p w14:paraId="020CF3BD" w14:textId="77777777" w:rsidR="006E1FF7" w:rsidRPr="00B2219B" w:rsidRDefault="006E1FF7" w:rsidP="00943A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E1FF7" w:rsidRPr="00B2219B" w14:paraId="1DB8395F" w14:textId="77777777" w:rsidTr="006E1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noWrap/>
          </w:tcPr>
          <w:p w14:paraId="6B1AE640" w14:textId="542EF890" w:rsidR="006E1FF7" w:rsidRPr="00A21B9E" w:rsidRDefault="006E1FF7" w:rsidP="00943A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A21B9E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Hb</w:t>
            </w:r>
          </w:p>
        </w:tc>
        <w:tc>
          <w:tcPr>
            <w:tcW w:w="1141" w:type="pct"/>
            <w:noWrap/>
          </w:tcPr>
          <w:p w14:paraId="020019C5" w14:textId="098F057A" w:rsidR="006E1FF7" w:rsidRDefault="006E1FF7" w:rsidP="00943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23</w:t>
            </w:r>
          </w:p>
        </w:tc>
        <w:tc>
          <w:tcPr>
            <w:tcW w:w="2285" w:type="pct"/>
            <w:noWrap/>
          </w:tcPr>
          <w:p w14:paraId="58E93910" w14:textId="77777777" w:rsidR="006E1FF7" w:rsidRPr="00B2219B" w:rsidRDefault="006E1FF7" w:rsidP="00943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E1FF7" w:rsidRPr="00B2219B" w14:paraId="0EFF731C" w14:textId="77777777" w:rsidTr="006E1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noWrap/>
          </w:tcPr>
          <w:p w14:paraId="7B0E6519" w14:textId="77777777" w:rsidR="006E1FF7" w:rsidRDefault="006E1FF7" w:rsidP="00943A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ST</w:t>
            </w:r>
          </w:p>
        </w:tc>
        <w:tc>
          <w:tcPr>
            <w:tcW w:w="1141" w:type="pct"/>
            <w:noWrap/>
          </w:tcPr>
          <w:p w14:paraId="7249602C" w14:textId="77777777" w:rsidR="006E1FF7" w:rsidRDefault="006E1FF7" w:rsidP="00943A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5" w:type="pct"/>
            <w:noWrap/>
          </w:tcPr>
          <w:p w14:paraId="03FB6E00" w14:textId="3D8BAD64" w:rsidR="006E1FF7" w:rsidRPr="00B2219B" w:rsidRDefault="006E1FF7" w:rsidP="00943A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4</w:t>
            </w:r>
          </w:p>
        </w:tc>
      </w:tr>
      <w:tr w:rsidR="006E1FF7" w:rsidRPr="00B2219B" w14:paraId="595955B5" w14:textId="77777777" w:rsidTr="006E1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noWrap/>
          </w:tcPr>
          <w:p w14:paraId="78EFA91F" w14:textId="77777777" w:rsidR="006E1FF7" w:rsidRDefault="006E1FF7" w:rsidP="00943A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1141" w:type="pct"/>
            <w:noWrap/>
          </w:tcPr>
          <w:p w14:paraId="1D38140F" w14:textId="77777777" w:rsidR="006E1FF7" w:rsidRDefault="006E1FF7" w:rsidP="00943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5" w:type="pct"/>
            <w:noWrap/>
          </w:tcPr>
          <w:p w14:paraId="0B66386D" w14:textId="3FD28B02" w:rsidR="006E1FF7" w:rsidRPr="00B2219B" w:rsidRDefault="006E1FF7" w:rsidP="00943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6</w:t>
            </w:r>
          </w:p>
        </w:tc>
      </w:tr>
      <w:tr w:rsidR="006E1FF7" w:rsidRPr="00B2219B" w14:paraId="2482BBF3" w14:textId="77777777" w:rsidTr="006E1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noWrap/>
          </w:tcPr>
          <w:p w14:paraId="5339DAF7" w14:textId="77777777" w:rsidR="006E1FF7" w:rsidRDefault="006E1FF7" w:rsidP="00943A5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LP</w:t>
            </w:r>
          </w:p>
        </w:tc>
        <w:tc>
          <w:tcPr>
            <w:tcW w:w="1141" w:type="pct"/>
            <w:noWrap/>
          </w:tcPr>
          <w:p w14:paraId="6D922A3E" w14:textId="77777777" w:rsidR="006E1FF7" w:rsidRDefault="006E1FF7" w:rsidP="00943A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5" w:type="pct"/>
            <w:noWrap/>
          </w:tcPr>
          <w:p w14:paraId="1B6B77AC" w14:textId="381C62A9" w:rsidR="006E1FF7" w:rsidRPr="00B2219B" w:rsidRDefault="006E1FF7" w:rsidP="00943A5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</w:tbl>
    <w:p w14:paraId="590346A6" w14:textId="77777777" w:rsidR="00310085" w:rsidRDefault="00310085" w:rsidP="00310085">
      <w:pPr>
        <w:spacing w:line="240" w:lineRule="auto"/>
        <w:jc w:val="both"/>
        <w:rPr>
          <w:i/>
          <w:iCs/>
          <w:sz w:val="20"/>
          <w:szCs w:val="20"/>
        </w:rPr>
      </w:pPr>
      <w:r w:rsidRPr="00FE1B30">
        <w:rPr>
          <w:i/>
          <w:iCs/>
          <w:sz w:val="20"/>
          <w:szCs w:val="20"/>
        </w:rPr>
        <w:t>BUN: Blood Urea Nitrogen,</w:t>
      </w:r>
      <w:r w:rsidRPr="00D1630E">
        <w:rPr>
          <w:i/>
          <w:iCs/>
          <w:sz w:val="20"/>
          <w:szCs w:val="20"/>
        </w:rPr>
        <w:t xml:space="preserve"> Cr</w:t>
      </w:r>
      <w:r>
        <w:rPr>
          <w:i/>
          <w:iCs/>
          <w:sz w:val="20"/>
          <w:szCs w:val="20"/>
        </w:rPr>
        <w:t xml:space="preserve">: </w:t>
      </w:r>
      <w:r w:rsidRPr="00D1630E">
        <w:rPr>
          <w:i/>
          <w:iCs/>
          <w:sz w:val="20"/>
          <w:szCs w:val="20"/>
        </w:rPr>
        <w:t>Serum Creatinine</w:t>
      </w:r>
      <w:r>
        <w:rPr>
          <w:i/>
          <w:iCs/>
          <w:sz w:val="20"/>
          <w:szCs w:val="20"/>
        </w:rPr>
        <w:t>,</w:t>
      </w:r>
      <w:r w:rsidRPr="00FE1B30">
        <w:rPr>
          <w:i/>
          <w:iCs/>
          <w:sz w:val="20"/>
          <w:szCs w:val="20"/>
        </w:rPr>
        <w:t xml:space="preserve"> HCO</w:t>
      </w:r>
      <w:r w:rsidRPr="00FE1B30">
        <w:rPr>
          <w:i/>
          <w:iCs/>
          <w:sz w:val="20"/>
          <w:szCs w:val="20"/>
          <w:vertAlign w:val="subscript"/>
        </w:rPr>
        <w:t>3</w:t>
      </w:r>
      <w:r w:rsidRPr="00FE1B30">
        <w:rPr>
          <w:i/>
          <w:iCs/>
          <w:sz w:val="20"/>
          <w:szCs w:val="20"/>
        </w:rPr>
        <w:t>: Serum Bicarbonate,</w:t>
      </w:r>
      <w:r>
        <w:rPr>
          <w:i/>
          <w:iCs/>
          <w:sz w:val="20"/>
          <w:szCs w:val="20"/>
        </w:rPr>
        <w:t xml:space="preserve"> </w:t>
      </w:r>
      <w:r w:rsidRPr="00FE1B30">
        <w:rPr>
          <w:i/>
          <w:iCs/>
          <w:sz w:val="20"/>
          <w:szCs w:val="20"/>
        </w:rPr>
        <w:t>AST: Aspartate Transaminase, ALT; Alanine Aminotransferase, ALP: Alkaline Phosphatase.</w:t>
      </w:r>
    </w:p>
    <w:p w14:paraId="4D680A1D" w14:textId="77777777" w:rsidR="0005207A" w:rsidRDefault="0005207A" w:rsidP="00310085">
      <w:pPr>
        <w:spacing w:line="240" w:lineRule="auto"/>
        <w:jc w:val="both"/>
        <w:rPr>
          <w:i/>
          <w:iCs/>
          <w:sz w:val="20"/>
          <w:szCs w:val="20"/>
        </w:rPr>
      </w:pPr>
    </w:p>
    <w:p w14:paraId="61810684" w14:textId="77777777" w:rsidR="0005207A" w:rsidRDefault="0005207A" w:rsidP="0005207A">
      <w:pPr>
        <w:pStyle w:val="Caption"/>
        <w:keepNext/>
        <w:jc w:val="both"/>
        <w:rPr>
          <w:b/>
          <w:bCs/>
          <w:color w:val="auto"/>
          <w:sz w:val="20"/>
          <w:szCs w:val="20"/>
        </w:rPr>
      </w:pPr>
      <w:bookmarkStart w:id="0" w:name="_Ref143098222"/>
      <w:r>
        <w:rPr>
          <w:b/>
          <w:bCs/>
          <w:color w:val="auto"/>
          <w:sz w:val="20"/>
          <w:szCs w:val="20"/>
        </w:rPr>
        <w:t xml:space="preserve">Non-survivor </w:t>
      </w:r>
    </w:p>
    <w:bookmarkEnd w:id="0"/>
    <w:tbl>
      <w:tblPr>
        <w:tblStyle w:val="ListTable6Colorful"/>
        <w:tblW w:w="2749" w:type="pct"/>
        <w:tblLayout w:type="fixed"/>
        <w:tblLook w:val="04A0" w:firstRow="1" w:lastRow="0" w:firstColumn="1" w:lastColumn="0" w:noHBand="0" w:noVBand="1"/>
      </w:tblPr>
      <w:tblGrid>
        <w:gridCol w:w="1563"/>
        <w:gridCol w:w="1131"/>
        <w:gridCol w:w="1561"/>
        <w:gridCol w:w="707"/>
      </w:tblGrid>
      <w:tr w:rsidR="0005207A" w:rsidRPr="00F26C11" w14:paraId="13262159" w14:textId="77777777" w:rsidTr="004C6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14:paraId="2DE3DCC2" w14:textId="77777777" w:rsidR="0005207A" w:rsidRPr="00B2219B" w:rsidRDefault="0005207A" w:rsidP="004C6B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25" w:type="pct"/>
            <w:gridSpan w:val="3"/>
            <w:noWrap/>
            <w:hideMark/>
          </w:tcPr>
          <w:p w14:paraId="1998BA0C" w14:textId="77777777" w:rsidR="0005207A" w:rsidRPr="00F26C11" w:rsidRDefault="0005207A" w:rsidP="004C6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ncipal Components</w:t>
            </w:r>
          </w:p>
        </w:tc>
      </w:tr>
      <w:tr w:rsidR="0005207A" w:rsidRPr="00B2219B" w14:paraId="25641DCB" w14:textId="77777777" w:rsidTr="004C6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  <w:hideMark/>
          </w:tcPr>
          <w:p w14:paraId="38DA15A5" w14:textId="77777777" w:rsidR="0005207A" w:rsidRPr="00F26C11" w:rsidRDefault="0005207A" w:rsidP="004C6B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6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1140" w:type="pct"/>
            <w:noWrap/>
            <w:hideMark/>
          </w:tcPr>
          <w:p w14:paraId="217D2B44" w14:textId="77777777" w:rsidR="0005207A" w:rsidRPr="00B2219B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5" w:type="pct"/>
            <w:gridSpan w:val="2"/>
            <w:noWrap/>
            <w:hideMark/>
          </w:tcPr>
          <w:p w14:paraId="59F19EC0" w14:textId="77777777" w:rsidR="0005207A" w:rsidRPr="00B2219B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05207A" w:rsidRPr="00B2219B" w14:paraId="688C5C29" w14:textId="77777777" w:rsidTr="004C6B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</w:tcPr>
          <w:p w14:paraId="0CD7B9C2" w14:textId="77777777" w:rsidR="0005207A" w:rsidRPr="00F26C11" w:rsidRDefault="0005207A" w:rsidP="004C6B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UN</w:t>
            </w:r>
          </w:p>
        </w:tc>
        <w:tc>
          <w:tcPr>
            <w:tcW w:w="1140" w:type="pct"/>
            <w:noWrap/>
          </w:tcPr>
          <w:p w14:paraId="4AFE061E" w14:textId="77777777" w:rsidR="0005207A" w:rsidRPr="00B2219B" w:rsidRDefault="0005207A" w:rsidP="004C6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1B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2285" w:type="pct"/>
            <w:gridSpan w:val="2"/>
            <w:noWrap/>
          </w:tcPr>
          <w:p w14:paraId="0E3D810C" w14:textId="77777777" w:rsidR="0005207A" w:rsidRPr="00B2219B" w:rsidRDefault="0005207A" w:rsidP="004C6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5207A" w:rsidRPr="00B2219B" w14:paraId="4E5EA116" w14:textId="77777777" w:rsidTr="004C6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</w:tcPr>
          <w:p w14:paraId="6BB87093" w14:textId="77777777" w:rsidR="0005207A" w:rsidRDefault="0005207A" w:rsidP="004C6B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HCO</w:t>
            </w:r>
            <w:r w:rsidRPr="00FE1B3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140" w:type="pct"/>
            <w:noWrap/>
          </w:tcPr>
          <w:p w14:paraId="1DC3B5E2" w14:textId="77777777" w:rsidR="0005207A" w:rsidRPr="00FE1B30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2</w:t>
            </w:r>
          </w:p>
        </w:tc>
        <w:tc>
          <w:tcPr>
            <w:tcW w:w="2285" w:type="pct"/>
            <w:gridSpan w:val="2"/>
            <w:noWrap/>
          </w:tcPr>
          <w:p w14:paraId="782569F4" w14:textId="77777777" w:rsidR="0005207A" w:rsidRPr="00B2219B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5207A" w:rsidRPr="00B2219B" w14:paraId="71C7A2D4" w14:textId="77777777" w:rsidTr="004C6B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</w:tcPr>
          <w:p w14:paraId="1F56B4F7" w14:textId="77777777" w:rsidR="0005207A" w:rsidRDefault="0005207A" w:rsidP="004C6B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1140" w:type="pct"/>
            <w:noWrap/>
          </w:tcPr>
          <w:p w14:paraId="5C6937C1" w14:textId="77777777" w:rsidR="0005207A" w:rsidRDefault="0005207A" w:rsidP="004C6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2285" w:type="pct"/>
            <w:gridSpan w:val="2"/>
            <w:noWrap/>
          </w:tcPr>
          <w:p w14:paraId="4B8CC0A7" w14:textId="77777777" w:rsidR="0005207A" w:rsidRPr="00B2219B" w:rsidRDefault="0005207A" w:rsidP="004C6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5207A" w:rsidRPr="00B2219B" w14:paraId="12E3252A" w14:textId="77777777" w:rsidTr="004C6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</w:tcPr>
          <w:p w14:paraId="12BE88E4" w14:textId="77777777" w:rsidR="0005207A" w:rsidRDefault="0005207A" w:rsidP="004C6B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lood pH</w:t>
            </w:r>
          </w:p>
        </w:tc>
        <w:tc>
          <w:tcPr>
            <w:tcW w:w="1140" w:type="pct"/>
            <w:noWrap/>
          </w:tcPr>
          <w:p w14:paraId="32965FA1" w14:textId="77777777" w:rsidR="0005207A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2285" w:type="pct"/>
            <w:gridSpan w:val="2"/>
            <w:noWrap/>
          </w:tcPr>
          <w:p w14:paraId="4DDF844C" w14:textId="77777777" w:rsidR="0005207A" w:rsidRPr="00B2219B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5207A" w:rsidRPr="00B2219B" w14:paraId="658AFA11" w14:textId="77777777" w:rsidTr="004C6B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</w:tcPr>
          <w:p w14:paraId="2F156FA9" w14:textId="77777777" w:rsidR="0005207A" w:rsidRDefault="0005207A" w:rsidP="004C6B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140" w:type="pct"/>
            <w:noWrap/>
          </w:tcPr>
          <w:p w14:paraId="64697119" w14:textId="77777777" w:rsidR="0005207A" w:rsidRDefault="0005207A" w:rsidP="004C6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2</w:t>
            </w:r>
          </w:p>
        </w:tc>
        <w:tc>
          <w:tcPr>
            <w:tcW w:w="2285" w:type="pct"/>
            <w:gridSpan w:val="2"/>
            <w:noWrap/>
          </w:tcPr>
          <w:p w14:paraId="3C24A998" w14:textId="77777777" w:rsidR="0005207A" w:rsidRPr="00B2219B" w:rsidRDefault="0005207A" w:rsidP="004C6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5207A" w:rsidRPr="00B2219B" w14:paraId="031DAEE9" w14:textId="77777777" w:rsidTr="004C6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</w:tcPr>
          <w:p w14:paraId="1FA853D1" w14:textId="77777777" w:rsidR="0005207A" w:rsidRDefault="0005207A" w:rsidP="004C6B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INR</w:t>
            </w:r>
          </w:p>
        </w:tc>
        <w:tc>
          <w:tcPr>
            <w:tcW w:w="1140" w:type="pct"/>
            <w:noWrap/>
          </w:tcPr>
          <w:p w14:paraId="17A43326" w14:textId="77777777" w:rsidR="0005207A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3</w:t>
            </w:r>
          </w:p>
        </w:tc>
        <w:tc>
          <w:tcPr>
            <w:tcW w:w="2285" w:type="pct"/>
            <w:gridSpan w:val="2"/>
            <w:noWrap/>
          </w:tcPr>
          <w:p w14:paraId="114AF174" w14:textId="77777777" w:rsidR="0005207A" w:rsidRPr="00B2219B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5207A" w:rsidRPr="00B2219B" w14:paraId="4D301480" w14:textId="77777777" w:rsidTr="004C6B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</w:tcPr>
          <w:p w14:paraId="24CBC3DD" w14:textId="77777777" w:rsidR="0005207A" w:rsidRDefault="0005207A" w:rsidP="004C6B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ST</w:t>
            </w:r>
          </w:p>
        </w:tc>
        <w:tc>
          <w:tcPr>
            <w:tcW w:w="2713" w:type="pct"/>
            <w:gridSpan w:val="2"/>
            <w:noWrap/>
          </w:tcPr>
          <w:p w14:paraId="3825B700" w14:textId="77777777" w:rsidR="0005207A" w:rsidRDefault="0005207A" w:rsidP="004C6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2" w:type="pct"/>
            <w:noWrap/>
          </w:tcPr>
          <w:p w14:paraId="19EA50F2" w14:textId="77777777" w:rsidR="0005207A" w:rsidRPr="00B2219B" w:rsidRDefault="0005207A" w:rsidP="004C6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8</w:t>
            </w:r>
          </w:p>
        </w:tc>
      </w:tr>
      <w:tr w:rsidR="0005207A" w:rsidRPr="00B2219B" w14:paraId="7DF6CCE9" w14:textId="77777777" w:rsidTr="004C6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</w:tcPr>
          <w:p w14:paraId="488F625E" w14:textId="77777777" w:rsidR="0005207A" w:rsidRDefault="0005207A" w:rsidP="004C6B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1140" w:type="pct"/>
            <w:noWrap/>
          </w:tcPr>
          <w:p w14:paraId="3FBD9141" w14:textId="77777777" w:rsidR="0005207A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5" w:type="pct"/>
            <w:gridSpan w:val="2"/>
            <w:noWrap/>
          </w:tcPr>
          <w:p w14:paraId="667A5409" w14:textId="77777777" w:rsidR="0005207A" w:rsidRPr="00B2219B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8</w:t>
            </w:r>
          </w:p>
        </w:tc>
      </w:tr>
      <w:tr w:rsidR="0005207A" w:rsidRPr="00B2219B" w14:paraId="43075936" w14:textId="77777777" w:rsidTr="004C6B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</w:tcPr>
          <w:p w14:paraId="001FF937" w14:textId="77777777" w:rsidR="0005207A" w:rsidRDefault="0005207A" w:rsidP="004C6B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LP</w:t>
            </w:r>
          </w:p>
        </w:tc>
        <w:tc>
          <w:tcPr>
            <w:tcW w:w="1140" w:type="pct"/>
            <w:noWrap/>
          </w:tcPr>
          <w:p w14:paraId="65A85C1D" w14:textId="77777777" w:rsidR="0005207A" w:rsidRDefault="0005207A" w:rsidP="004C6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5" w:type="pct"/>
            <w:gridSpan w:val="2"/>
            <w:noWrap/>
          </w:tcPr>
          <w:p w14:paraId="06E2BA07" w14:textId="77777777" w:rsidR="0005207A" w:rsidRDefault="0005207A" w:rsidP="004C6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3</w:t>
            </w:r>
          </w:p>
        </w:tc>
      </w:tr>
      <w:tr w:rsidR="0005207A" w:rsidRPr="00B2219B" w14:paraId="02BF0B36" w14:textId="77777777" w:rsidTr="004C6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  <w:noWrap/>
          </w:tcPr>
          <w:p w14:paraId="0BF64F14" w14:textId="77777777" w:rsidR="0005207A" w:rsidRDefault="0005207A" w:rsidP="004C6B6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onsciousness</w:t>
            </w:r>
          </w:p>
        </w:tc>
        <w:tc>
          <w:tcPr>
            <w:tcW w:w="1140" w:type="pct"/>
            <w:noWrap/>
          </w:tcPr>
          <w:p w14:paraId="0344594F" w14:textId="77777777" w:rsidR="0005207A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5" w:type="pct"/>
            <w:gridSpan w:val="2"/>
            <w:noWrap/>
          </w:tcPr>
          <w:p w14:paraId="7022D129" w14:textId="77777777" w:rsidR="0005207A" w:rsidRDefault="0005207A" w:rsidP="004C6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692</w:t>
            </w:r>
          </w:p>
        </w:tc>
      </w:tr>
    </w:tbl>
    <w:p w14:paraId="761DBDA7" w14:textId="7AE5A70C" w:rsidR="0005207A" w:rsidRPr="00FE1B30" w:rsidRDefault="0005207A" w:rsidP="0005207A">
      <w:pPr>
        <w:spacing w:line="240" w:lineRule="auto"/>
        <w:jc w:val="both"/>
        <w:rPr>
          <w:i/>
          <w:iCs/>
          <w:sz w:val="20"/>
          <w:szCs w:val="20"/>
        </w:rPr>
      </w:pPr>
      <w:r w:rsidRPr="00FE1B30">
        <w:rPr>
          <w:i/>
          <w:iCs/>
          <w:sz w:val="20"/>
          <w:szCs w:val="20"/>
        </w:rPr>
        <w:t>BUN: Blood Urea Nitrogen, HCO</w:t>
      </w:r>
      <w:r w:rsidRPr="00FE1B30">
        <w:rPr>
          <w:i/>
          <w:iCs/>
          <w:sz w:val="20"/>
          <w:szCs w:val="20"/>
          <w:vertAlign w:val="subscript"/>
        </w:rPr>
        <w:t>3</w:t>
      </w:r>
      <w:r w:rsidRPr="00FE1B30">
        <w:rPr>
          <w:i/>
          <w:iCs/>
          <w:sz w:val="20"/>
          <w:szCs w:val="20"/>
        </w:rPr>
        <w:t>: Serum Bicarbonate,</w:t>
      </w:r>
      <w:r w:rsidRPr="00D1630E">
        <w:rPr>
          <w:i/>
          <w:iCs/>
          <w:sz w:val="20"/>
          <w:szCs w:val="20"/>
        </w:rPr>
        <w:t xml:space="preserve"> Cr</w:t>
      </w:r>
      <w:r>
        <w:rPr>
          <w:i/>
          <w:iCs/>
          <w:sz w:val="20"/>
          <w:szCs w:val="20"/>
        </w:rPr>
        <w:t xml:space="preserve">: </w:t>
      </w:r>
      <w:r w:rsidRPr="00D1630E">
        <w:rPr>
          <w:i/>
          <w:iCs/>
          <w:sz w:val="20"/>
          <w:szCs w:val="20"/>
        </w:rPr>
        <w:t>Serum Creatinine</w:t>
      </w:r>
      <w:r>
        <w:rPr>
          <w:i/>
          <w:iCs/>
          <w:sz w:val="20"/>
          <w:szCs w:val="20"/>
        </w:rPr>
        <w:t xml:space="preserve">, K: Serum Potassium, </w:t>
      </w:r>
      <w:r w:rsidRPr="00FE1B30">
        <w:rPr>
          <w:i/>
          <w:iCs/>
          <w:sz w:val="20"/>
          <w:szCs w:val="20"/>
        </w:rPr>
        <w:t>INR: International Normali</w:t>
      </w:r>
      <w:r>
        <w:rPr>
          <w:i/>
          <w:iCs/>
          <w:sz w:val="20"/>
          <w:szCs w:val="20"/>
        </w:rPr>
        <w:t>s</w:t>
      </w:r>
      <w:r w:rsidRPr="00FE1B30">
        <w:rPr>
          <w:i/>
          <w:iCs/>
          <w:sz w:val="20"/>
          <w:szCs w:val="20"/>
        </w:rPr>
        <w:t>ed Ratio,</w:t>
      </w:r>
      <w:r>
        <w:rPr>
          <w:i/>
          <w:iCs/>
          <w:sz w:val="20"/>
          <w:szCs w:val="20"/>
        </w:rPr>
        <w:t xml:space="preserve"> </w:t>
      </w:r>
      <w:r w:rsidRPr="00FE1B30">
        <w:rPr>
          <w:i/>
          <w:iCs/>
          <w:sz w:val="20"/>
          <w:szCs w:val="20"/>
        </w:rPr>
        <w:t>AST: Aspartate Transaminase, ALT</w:t>
      </w:r>
      <w:r w:rsidR="009D1657">
        <w:rPr>
          <w:i/>
          <w:iCs/>
          <w:sz w:val="20"/>
          <w:szCs w:val="20"/>
        </w:rPr>
        <w:t>:</w:t>
      </w:r>
      <w:r w:rsidRPr="00FE1B30">
        <w:rPr>
          <w:i/>
          <w:iCs/>
          <w:sz w:val="20"/>
          <w:szCs w:val="20"/>
        </w:rPr>
        <w:t xml:space="preserve"> Alanine Aminotransferase, ALP: Alkaline Phosphatase.</w:t>
      </w:r>
    </w:p>
    <w:p w14:paraId="4F0081D1" w14:textId="77777777" w:rsidR="0005207A" w:rsidRPr="00FE1B30" w:rsidRDefault="0005207A" w:rsidP="00310085">
      <w:pPr>
        <w:spacing w:line="240" w:lineRule="auto"/>
        <w:jc w:val="both"/>
        <w:rPr>
          <w:i/>
          <w:iCs/>
          <w:sz w:val="20"/>
          <w:szCs w:val="20"/>
        </w:rPr>
      </w:pPr>
    </w:p>
    <w:p w14:paraId="6DBA32EE" w14:textId="77777777" w:rsidR="00310085" w:rsidRPr="00F86CBA" w:rsidRDefault="00310085" w:rsidP="00310085">
      <w:pPr>
        <w:spacing w:line="240" w:lineRule="auto"/>
        <w:rPr>
          <w:i/>
          <w:iCs/>
          <w:sz w:val="20"/>
          <w:szCs w:val="20"/>
        </w:rPr>
      </w:pPr>
    </w:p>
    <w:p w14:paraId="3C7271B4" w14:textId="0BF10CBF" w:rsidR="008C1B1B" w:rsidRPr="00CB35F6" w:rsidRDefault="008C1B1B" w:rsidP="009A3E6E">
      <w:pPr>
        <w:rPr>
          <w:rFonts w:ascii="Arial" w:eastAsia="Times New Roman" w:hAnsi="Arial" w:cs="Arial"/>
          <w:color w:val="000000"/>
          <w:kern w:val="0"/>
          <w14:ligatures w14:val="none"/>
        </w:rPr>
      </w:pPr>
    </w:p>
    <w:sectPr w:rsidR="008C1B1B" w:rsidRPr="00CB35F6" w:rsidSect="00F03C71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14F9E" w14:textId="77777777" w:rsidR="009429C1" w:rsidRDefault="009429C1" w:rsidP="00AB4982">
      <w:pPr>
        <w:spacing w:after="0" w:line="240" w:lineRule="auto"/>
      </w:pPr>
      <w:r>
        <w:separator/>
      </w:r>
    </w:p>
  </w:endnote>
  <w:endnote w:type="continuationSeparator" w:id="0">
    <w:p w14:paraId="7CA3CA90" w14:textId="77777777" w:rsidR="009429C1" w:rsidRDefault="009429C1" w:rsidP="00AB4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6005946"/>
      <w:docPartObj>
        <w:docPartGallery w:val="Page Numbers (Bottom of Page)"/>
        <w:docPartUnique/>
      </w:docPartObj>
    </w:sdtPr>
    <w:sdtEndPr/>
    <w:sdtContent>
      <w:p w14:paraId="1AFEAD6A" w14:textId="73D08910" w:rsidR="00AB4982" w:rsidRDefault="00AB4982">
        <w:pPr>
          <w:pStyle w:val="Footer"/>
          <w:jc w:val="center"/>
        </w:pPr>
        <w:r>
          <w:t>[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>]</w:t>
        </w:r>
      </w:p>
    </w:sdtContent>
  </w:sdt>
  <w:p w14:paraId="461B932A" w14:textId="77777777" w:rsidR="00AB4982" w:rsidRDefault="00AB49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30E2FF" w14:textId="77777777" w:rsidR="009429C1" w:rsidRDefault="009429C1" w:rsidP="00AB4982">
      <w:pPr>
        <w:spacing w:after="0" w:line="240" w:lineRule="auto"/>
      </w:pPr>
      <w:r>
        <w:separator/>
      </w:r>
    </w:p>
  </w:footnote>
  <w:footnote w:type="continuationSeparator" w:id="0">
    <w:p w14:paraId="3E48B813" w14:textId="77777777" w:rsidR="009429C1" w:rsidRDefault="009429C1" w:rsidP="00AB49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A71FAF"/>
    <w:multiLevelType w:val="hybridMultilevel"/>
    <w:tmpl w:val="4A2E4B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4D5788"/>
    <w:multiLevelType w:val="hybridMultilevel"/>
    <w:tmpl w:val="BE5EA8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894953">
    <w:abstractNumId w:val="1"/>
  </w:num>
  <w:num w:numId="2" w16cid:durableId="930621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07"/>
    <w:rsid w:val="000005D8"/>
    <w:rsid w:val="00000E16"/>
    <w:rsid w:val="00005576"/>
    <w:rsid w:val="00007422"/>
    <w:rsid w:val="000104EE"/>
    <w:rsid w:val="00010AF6"/>
    <w:rsid w:val="00011C6B"/>
    <w:rsid w:val="00011DAB"/>
    <w:rsid w:val="000130EB"/>
    <w:rsid w:val="0001483E"/>
    <w:rsid w:val="00014FE0"/>
    <w:rsid w:val="00015094"/>
    <w:rsid w:val="0001646A"/>
    <w:rsid w:val="00020E49"/>
    <w:rsid w:val="00024163"/>
    <w:rsid w:val="0002635B"/>
    <w:rsid w:val="0002735E"/>
    <w:rsid w:val="00027E30"/>
    <w:rsid w:val="00031D3D"/>
    <w:rsid w:val="0003344E"/>
    <w:rsid w:val="000335F7"/>
    <w:rsid w:val="00034D2A"/>
    <w:rsid w:val="00035137"/>
    <w:rsid w:val="000352F0"/>
    <w:rsid w:val="00036C11"/>
    <w:rsid w:val="00037433"/>
    <w:rsid w:val="000378DF"/>
    <w:rsid w:val="000408F4"/>
    <w:rsid w:val="00040DB0"/>
    <w:rsid w:val="00040E92"/>
    <w:rsid w:val="00042FFC"/>
    <w:rsid w:val="000458C8"/>
    <w:rsid w:val="00046683"/>
    <w:rsid w:val="0005007D"/>
    <w:rsid w:val="00051B18"/>
    <w:rsid w:val="0005207A"/>
    <w:rsid w:val="0005264A"/>
    <w:rsid w:val="000527F2"/>
    <w:rsid w:val="00060C15"/>
    <w:rsid w:val="000615C6"/>
    <w:rsid w:val="00061CF7"/>
    <w:rsid w:val="00063AD3"/>
    <w:rsid w:val="00064C71"/>
    <w:rsid w:val="0006666F"/>
    <w:rsid w:val="00067C19"/>
    <w:rsid w:val="0007031F"/>
    <w:rsid w:val="000707EB"/>
    <w:rsid w:val="00073522"/>
    <w:rsid w:val="00076D5C"/>
    <w:rsid w:val="000843E6"/>
    <w:rsid w:val="000868F1"/>
    <w:rsid w:val="00087A2F"/>
    <w:rsid w:val="00087A41"/>
    <w:rsid w:val="000907A5"/>
    <w:rsid w:val="00090AF4"/>
    <w:rsid w:val="00091409"/>
    <w:rsid w:val="000946ED"/>
    <w:rsid w:val="000964F7"/>
    <w:rsid w:val="00096CC1"/>
    <w:rsid w:val="000A0826"/>
    <w:rsid w:val="000A1171"/>
    <w:rsid w:val="000A27B9"/>
    <w:rsid w:val="000A513A"/>
    <w:rsid w:val="000A5422"/>
    <w:rsid w:val="000A6AA1"/>
    <w:rsid w:val="000B0629"/>
    <w:rsid w:val="000B0C4F"/>
    <w:rsid w:val="000B1B7D"/>
    <w:rsid w:val="000B25FA"/>
    <w:rsid w:val="000B2FFF"/>
    <w:rsid w:val="000B3050"/>
    <w:rsid w:val="000B4997"/>
    <w:rsid w:val="000B4C84"/>
    <w:rsid w:val="000B7B94"/>
    <w:rsid w:val="000C05E2"/>
    <w:rsid w:val="000C1552"/>
    <w:rsid w:val="000C1842"/>
    <w:rsid w:val="000C1DD5"/>
    <w:rsid w:val="000C2CD2"/>
    <w:rsid w:val="000C2CDE"/>
    <w:rsid w:val="000C42FF"/>
    <w:rsid w:val="000C5EDA"/>
    <w:rsid w:val="000C7987"/>
    <w:rsid w:val="000D0F22"/>
    <w:rsid w:val="000D41D2"/>
    <w:rsid w:val="000D4EEF"/>
    <w:rsid w:val="000D618C"/>
    <w:rsid w:val="000D6555"/>
    <w:rsid w:val="000D7430"/>
    <w:rsid w:val="000D7B44"/>
    <w:rsid w:val="000E0BFB"/>
    <w:rsid w:val="000E285E"/>
    <w:rsid w:val="000E42EE"/>
    <w:rsid w:val="000E6B6E"/>
    <w:rsid w:val="000F2D45"/>
    <w:rsid w:val="000F2EEF"/>
    <w:rsid w:val="000F3374"/>
    <w:rsid w:val="00102B9A"/>
    <w:rsid w:val="00102CDB"/>
    <w:rsid w:val="00102CFB"/>
    <w:rsid w:val="001036FC"/>
    <w:rsid w:val="001037ED"/>
    <w:rsid w:val="00105626"/>
    <w:rsid w:val="00105A90"/>
    <w:rsid w:val="00105C2E"/>
    <w:rsid w:val="00107F47"/>
    <w:rsid w:val="00110528"/>
    <w:rsid w:val="00112499"/>
    <w:rsid w:val="0011284D"/>
    <w:rsid w:val="00113E85"/>
    <w:rsid w:val="001171C4"/>
    <w:rsid w:val="00117FB8"/>
    <w:rsid w:val="00120AE7"/>
    <w:rsid w:val="00120C77"/>
    <w:rsid w:val="00122AC2"/>
    <w:rsid w:val="00123F9C"/>
    <w:rsid w:val="00124260"/>
    <w:rsid w:val="0012726E"/>
    <w:rsid w:val="00127670"/>
    <w:rsid w:val="001325D3"/>
    <w:rsid w:val="00132D7B"/>
    <w:rsid w:val="001339C0"/>
    <w:rsid w:val="00133A4F"/>
    <w:rsid w:val="00136816"/>
    <w:rsid w:val="00140192"/>
    <w:rsid w:val="00140475"/>
    <w:rsid w:val="001436C9"/>
    <w:rsid w:val="00145F00"/>
    <w:rsid w:val="001460F3"/>
    <w:rsid w:val="00146946"/>
    <w:rsid w:val="0015205B"/>
    <w:rsid w:val="00153C72"/>
    <w:rsid w:val="001543A5"/>
    <w:rsid w:val="00155038"/>
    <w:rsid w:val="00155E88"/>
    <w:rsid w:val="00156AA3"/>
    <w:rsid w:val="00160CD2"/>
    <w:rsid w:val="0016192D"/>
    <w:rsid w:val="00165A29"/>
    <w:rsid w:val="00165D58"/>
    <w:rsid w:val="00167846"/>
    <w:rsid w:val="00170BA0"/>
    <w:rsid w:val="001730D4"/>
    <w:rsid w:val="00173485"/>
    <w:rsid w:val="00173B9A"/>
    <w:rsid w:val="00175E8C"/>
    <w:rsid w:val="001762B9"/>
    <w:rsid w:val="00177D1E"/>
    <w:rsid w:val="001828CA"/>
    <w:rsid w:val="00185812"/>
    <w:rsid w:val="001876D6"/>
    <w:rsid w:val="0019062F"/>
    <w:rsid w:val="00192E8C"/>
    <w:rsid w:val="0019319D"/>
    <w:rsid w:val="001961EE"/>
    <w:rsid w:val="00197409"/>
    <w:rsid w:val="0019774E"/>
    <w:rsid w:val="001A1CF2"/>
    <w:rsid w:val="001B11A8"/>
    <w:rsid w:val="001B1C18"/>
    <w:rsid w:val="001B2FE7"/>
    <w:rsid w:val="001B3C2E"/>
    <w:rsid w:val="001B4C08"/>
    <w:rsid w:val="001B5191"/>
    <w:rsid w:val="001B6532"/>
    <w:rsid w:val="001B7ADD"/>
    <w:rsid w:val="001C045A"/>
    <w:rsid w:val="001C0728"/>
    <w:rsid w:val="001C07DD"/>
    <w:rsid w:val="001C20C2"/>
    <w:rsid w:val="001C3230"/>
    <w:rsid w:val="001C32B4"/>
    <w:rsid w:val="001C4EA3"/>
    <w:rsid w:val="001C54F9"/>
    <w:rsid w:val="001C7219"/>
    <w:rsid w:val="001D42C0"/>
    <w:rsid w:val="001E001C"/>
    <w:rsid w:val="001E493D"/>
    <w:rsid w:val="001E55B2"/>
    <w:rsid w:val="001E6AEB"/>
    <w:rsid w:val="001E713C"/>
    <w:rsid w:val="001F0415"/>
    <w:rsid w:val="001F08F5"/>
    <w:rsid w:val="001F1AFD"/>
    <w:rsid w:val="001F2C1C"/>
    <w:rsid w:val="001F3749"/>
    <w:rsid w:val="001F462E"/>
    <w:rsid w:val="001F666F"/>
    <w:rsid w:val="002014B6"/>
    <w:rsid w:val="00205D99"/>
    <w:rsid w:val="00206A3E"/>
    <w:rsid w:val="00206E27"/>
    <w:rsid w:val="00214E76"/>
    <w:rsid w:val="00216F41"/>
    <w:rsid w:val="002213EC"/>
    <w:rsid w:val="002215C2"/>
    <w:rsid w:val="00223A87"/>
    <w:rsid w:val="00223C4A"/>
    <w:rsid w:val="002261CA"/>
    <w:rsid w:val="00231D28"/>
    <w:rsid w:val="00232027"/>
    <w:rsid w:val="002322F6"/>
    <w:rsid w:val="00232C1F"/>
    <w:rsid w:val="00234EDF"/>
    <w:rsid w:val="0023500C"/>
    <w:rsid w:val="00240ED8"/>
    <w:rsid w:val="00246CF9"/>
    <w:rsid w:val="00251F79"/>
    <w:rsid w:val="00253ECD"/>
    <w:rsid w:val="0025431B"/>
    <w:rsid w:val="00254E16"/>
    <w:rsid w:val="00255DFB"/>
    <w:rsid w:val="00260625"/>
    <w:rsid w:val="00260B2A"/>
    <w:rsid w:val="00261B16"/>
    <w:rsid w:val="00261BFC"/>
    <w:rsid w:val="00261DA8"/>
    <w:rsid w:val="0026245D"/>
    <w:rsid w:val="0026281B"/>
    <w:rsid w:val="0026380C"/>
    <w:rsid w:val="00263A84"/>
    <w:rsid w:val="00271E39"/>
    <w:rsid w:val="00271FF0"/>
    <w:rsid w:val="00273CD7"/>
    <w:rsid w:val="00276776"/>
    <w:rsid w:val="00277DFB"/>
    <w:rsid w:val="00281898"/>
    <w:rsid w:val="00283FB8"/>
    <w:rsid w:val="00284144"/>
    <w:rsid w:val="00285537"/>
    <w:rsid w:val="0028746B"/>
    <w:rsid w:val="002A05DE"/>
    <w:rsid w:val="002A106B"/>
    <w:rsid w:val="002A2ED0"/>
    <w:rsid w:val="002A39CE"/>
    <w:rsid w:val="002A693B"/>
    <w:rsid w:val="002B1922"/>
    <w:rsid w:val="002B495A"/>
    <w:rsid w:val="002C1181"/>
    <w:rsid w:val="002C2CAC"/>
    <w:rsid w:val="002C3730"/>
    <w:rsid w:val="002C4D96"/>
    <w:rsid w:val="002C61F6"/>
    <w:rsid w:val="002C74B3"/>
    <w:rsid w:val="002D61CC"/>
    <w:rsid w:val="002D7438"/>
    <w:rsid w:val="002E2372"/>
    <w:rsid w:val="002E4E6B"/>
    <w:rsid w:val="002E5923"/>
    <w:rsid w:val="002E59BC"/>
    <w:rsid w:val="002E5CE2"/>
    <w:rsid w:val="002E5FA2"/>
    <w:rsid w:val="002F032C"/>
    <w:rsid w:val="002F1E6F"/>
    <w:rsid w:val="002F3310"/>
    <w:rsid w:val="002F642D"/>
    <w:rsid w:val="002F67DD"/>
    <w:rsid w:val="00300332"/>
    <w:rsid w:val="003011FE"/>
    <w:rsid w:val="00302F1E"/>
    <w:rsid w:val="0030347B"/>
    <w:rsid w:val="003038E0"/>
    <w:rsid w:val="00305393"/>
    <w:rsid w:val="0030578B"/>
    <w:rsid w:val="00305C34"/>
    <w:rsid w:val="00305E73"/>
    <w:rsid w:val="00307CD9"/>
    <w:rsid w:val="00310085"/>
    <w:rsid w:val="00312156"/>
    <w:rsid w:val="0031471E"/>
    <w:rsid w:val="00314EAB"/>
    <w:rsid w:val="003209C2"/>
    <w:rsid w:val="0032124C"/>
    <w:rsid w:val="003229B8"/>
    <w:rsid w:val="003255C2"/>
    <w:rsid w:val="0032631C"/>
    <w:rsid w:val="00326DD7"/>
    <w:rsid w:val="003279C7"/>
    <w:rsid w:val="00331404"/>
    <w:rsid w:val="003318B1"/>
    <w:rsid w:val="00332B6F"/>
    <w:rsid w:val="00335EFC"/>
    <w:rsid w:val="003363EA"/>
    <w:rsid w:val="00336E29"/>
    <w:rsid w:val="00337EDA"/>
    <w:rsid w:val="00341F83"/>
    <w:rsid w:val="00344F51"/>
    <w:rsid w:val="00345F40"/>
    <w:rsid w:val="003474F2"/>
    <w:rsid w:val="00347A57"/>
    <w:rsid w:val="00350995"/>
    <w:rsid w:val="00350ED4"/>
    <w:rsid w:val="0035109B"/>
    <w:rsid w:val="0035114C"/>
    <w:rsid w:val="0035365B"/>
    <w:rsid w:val="003548DE"/>
    <w:rsid w:val="00355133"/>
    <w:rsid w:val="00355DC4"/>
    <w:rsid w:val="00361356"/>
    <w:rsid w:val="003642E3"/>
    <w:rsid w:val="00364597"/>
    <w:rsid w:val="00365C49"/>
    <w:rsid w:val="00366551"/>
    <w:rsid w:val="00372E49"/>
    <w:rsid w:val="00374302"/>
    <w:rsid w:val="00374784"/>
    <w:rsid w:val="00374D9D"/>
    <w:rsid w:val="0037611A"/>
    <w:rsid w:val="003813F2"/>
    <w:rsid w:val="00381C7E"/>
    <w:rsid w:val="00385200"/>
    <w:rsid w:val="003858B6"/>
    <w:rsid w:val="003867CA"/>
    <w:rsid w:val="00390520"/>
    <w:rsid w:val="0039099E"/>
    <w:rsid w:val="0039296E"/>
    <w:rsid w:val="00395F8C"/>
    <w:rsid w:val="003967E8"/>
    <w:rsid w:val="00397B7C"/>
    <w:rsid w:val="00397D65"/>
    <w:rsid w:val="003A40B6"/>
    <w:rsid w:val="003A4E07"/>
    <w:rsid w:val="003A5037"/>
    <w:rsid w:val="003A6FBE"/>
    <w:rsid w:val="003A794A"/>
    <w:rsid w:val="003B3FAA"/>
    <w:rsid w:val="003C1511"/>
    <w:rsid w:val="003C1646"/>
    <w:rsid w:val="003C3C40"/>
    <w:rsid w:val="003C4CFB"/>
    <w:rsid w:val="003C4E2E"/>
    <w:rsid w:val="003C5D5A"/>
    <w:rsid w:val="003C5ED6"/>
    <w:rsid w:val="003C7995"/>
    <w:rsid w:val="003D00EE"/>
    <w:rsid w:val="003D0838"/>
    <w:rsid w:val="003D2776"/>
    <w:rsid w:val="003E2B76"/>
    <w:rsid w:val="003E3B46"/>
    <w:rsid w:val="003E5E90"/>
    <w:rsid w:val="003E727C"/>
    <w:rsid w:val="003E764C"/>
    <w:rsid w:val="003E7B2B"/>
    <w:rsid w:val="003F43F2"/>
    <w:rsid w:val="003F5EE4"/>
    <w:rsid w:val="003F6344"/>
    <w:rsid w:val="003F7DF8"/>
    <w:rsid w:val="00402E1B"/>
    <w:rsid w:val="004032D0"/>
    <w:rsid w:val="00403B8E"/>
    <w:rsid w:val="00406316"/>
    <w:rsid w:val="004103F9"/>
    <w:rsid w:val="00414C58"/>
    <w:rsid w:val="00414D41"/>
    <w:rsid w:val="00424800"/>
    <w:rsid w:val="00425969"/>
    <w:rsid w:val="00425A37"/>
    <w:rsid w:val="00425BE1"/>
    <w:rsid w:val="0043118A"/>
    <w:rsid w:val="004359C1"/>
    <w:rsid w:val="004359CC"/>
    <w:rsid w:val="00437220"/>
    <w:rsid w:val="00437B7A"/>
    <w:rsid w:val="0044296D"/>
    <w:rsid w:val="004429E8"/>
    <w:rsid w:val="00443199"/>
    <w:rsid w:val="00443218"/>
    <w:rsid w:val="0044444E"/>
    <w:rsid w:val="00444949"/>
    <w:rsid w:val="00444F09"/>
    <w:rsid w:val="004457DA"/>
    <w:rsid w:val="00445DCC"/>
    <w:rsid w:val="00446E35"/>
    <w:rsid w:val="00451134"/>
    <w:rsid w:val="0045161D"/>
    <w:rsid w:val="00453AC8"/>
    <w:rsid w:val="00453CC7"/>
    <w:rsid w:val="00454CEF"/>
    <w:rsid w:val="004554C3"/>
    <w:rsid w:val="004556D5"/>
    <w:rsid w:val="00455B3B"/>
    <w:rsid w:val="00455BDC"/>
    <w:rsid w:val="0045763A"/>
    <w:rsid w:val="00460274"/>
    <w:rsid w:val="00466036"/>
    <w:rsid w:val="00470882"/>
    <w:rsid w:val="00473CCA"/>
    <w:rsid w:val="00474398"/>
    <w:rsid w:val="0047652B"/>
    <w:rsid w:val="00476D94"/>
    <w:rsid w:val="004800B5"/>
    <w:rsid w:val="004805CA"/>
    <w:rsid w:val="00481C2B"/>
    <w:rsid w:val="00482890"/>
    <w:rsid w:val="004844DE"/>
    <w:rsid w:val="0048529C"/>
    <w:rsid w:val="00485C38"/>
    <w:rsid w:val="00491AB7"/>
    <w:rsid w:val="00493C62"/>
    <w:rsid w:val="004947A6"/>
    <w:rsid w:val="00495567"/>
    <w:rsid w:val="00496524"/>
    <w:rsid w:val="0049690C"/>
    <w:rsid w:val="00496CBE"/>
    <w:rsid w:val="004A2130"/>
    <w:rsid w:val="004A34E1"/>
    <w:rsid w:val="004A46F9"/>
    <w:rsid w:val="004A5ABC"/>
    <w:rsid w:val="004A66D2"/>
    <w:rsid w:val="004A71EB"/>
    <w:rsid w:val="004B1834"/>
    <w:rsid w:val="004B272D"/>
    <w:rsid w:val="004B5F01"/>
    <w:rsid w:val="004B78D1"/>
    <w:rsid w:val="004B7C82"/>
    <w:rsid w:val="004C30BD"/>
    <w:rsid w:val="004C4CF7"/>
    <w:rsid w:val="004D2E21"/>
    <w:rsid w:val="004D329E"/>
    <w:rsid w:val="004D482D"/>
    <w:rsid w:val="004D7677"/>
    <w:rsid w:val="004E18DC"/>
    <w:rsid w:val="004E271C"/>
    <w:rsid w:val="004E387F"/>
    <w:rsid w:val="004E41B7"/>
    <w:rsid w:val="004E5808"/>
    <w:rsid w:val="004E5DAE"/>
    <w:rsid w:val="004E6CD1"/>
    <w:rsid w:val="004F0ACA"/>
    <w:rsid w:val="004F4380"/>
    <w:rsid w:val="004F6772"/>
    <w:rsid w:val="005045CA"/>
    <w:rsid w:val="00504A15"/>
    <w:rsid w:val="00505E94"/>
    <w:rsid w:val="0050773D"/>
    <w:rsid w:val="0051135D"/>
    <w:rsid w:val="00511C63"/>
    <w:rsid w:val="005123AD"/>
    <w:rsid w:val="00512D1E"/>
    <w:rsid w:val="005148D7"/>
    <w:rsid w:val="0051521A"/>
    <w:rsid w:val="00515685"/>
    <w:rsid w:val="00515FE1"/>
    <w:rsid w:val="005207CA"/>
    <w:rsid w:val="005212CD"/>
    <w:rsid w:val="00522E4D"/>
    <w:rsid w:val="00525056"/>
    <w:rsid w:val="00525F0A"/>
    <w:rsid w:val="00526361"/>
    <w:rsid w:val="0052788F"/>
    <w:rsid w:val="00533BEB"/>
    <w:rsid w:val="0053494B"/>
    <w:rsid w:val="00534AF2"/>
    <w:rsid w:val="005362E7"/>
    <w:rsid w:val="0053706A"/>
    <w:rsid w:val="005377B4"/>
    <w:rsid w:val="00541458"/>
    <w:rsid w:val="00542174"/>
    <w:rsid w:val="005421AB"/>
    <w:rsid w:val="00542685"/>
    <w:rsid w:val="0054311B"/>
    <w:rsid w:val="00543AD1"/>
    <w:rsid w:val="00550390"/>
    <w:rsid w:val="0055148B"/>
    <w:rsid w:val="0055186C"/>
    <w:rsid w:val="0055208F"/>
    <w:rsid w:val="005547B0"/>
    <w:rsid w:val="00557683"/>
    <w:rsid w:val="00557781"/>
    <w:rsid w:val="00560D8F"/>
    <w:rsid w:val="005633BC"/>
    <w:rsid w:val="00563A10"/>
    <w:rsid w:val="00564464"/>
    <w:rsid w:val="005659C2"/>
    <w:rsid w:val="0056649B"/>
    <w:rsid w:val="00570804"/>
    <w:rsid w:val="005710C9"/>
    <w:rsid w:val="00573D5F"/>
    <w:rsid w:val="00582ABD"/>
    <w:rsid w:val="00583A3B"/>
    <w:rsid w:val="00584312"/>
    <w:rsid w:val="005853D3"/>
    <w:rsid w:val="00587258"/>
    <w:rsid w:val="00590F3C"/>
    <w:rsid w:val="00591D27"/>
    <w:rsid w:val="00594209"/>
    <w:rsid w:val="00594E1A"/>
    <w:rsid w:val="00595AB7"/>
    <w:rsid w:val="00596016"/>
    <w:rsid w:val="005960FA"/>
    <w:rsid w:val="00596A0F"/>
    <w:rsid w:val="005A0FB5"/>
    <w:rsid w:val="005A27B2"/>
    <w:rsid w:val="005A361D"/>
    <w:rsid w:val="005A3D17"/>
    <w:rsid w:val="005A3F25"/>
    <w:rsid w:val="005A405A"/>
    <w:rsid w:val="005A46DC"/>
    <w:rsid w:val="005A5AD3"/>
    <w:rsid w:val="005A6926"/>
    <w:rsid w:val="005A6BE3"/>
    <w:rsid w:val="005B166E"/>
    <w:rsid w:val="005B246A"/>
    <w:rsid w:val="005B3A96"/>
    <w:rsid w:val="005B441E"/>
    <w:rsid w:val="005B4965"/>
    <w:rsid w:val="005B5055"/>
    <w:rsid w:val="005B5218"/>
    <w:rsid w:val="005B5955"/>
    <w:rsid w:val="005B731E"/>
    <w:rsid w:val="005C0795"/>
    <w:rsid w:val="005C125B"/>
    <w:rsid w:val="005C1C0E"/>
    <w:rsid w:val="005C2FFF"/>
    <w:rsid w:val="005C360D"/>
    <w:rsid w:val="005C416E"/>
    <w:rsid w:val="005C461B"/>
    <w:rsid w:val="005C5977"/>
    <w:rsid w:val="005D0092"/>
    <w:rsid w:val="005D108F"/>
    <w:rsid w:val="005D4312"/>
    <w:rsid w:val="005D60A1"/>
    <w:rsid w:val="005D6472"/>
    <w:rsid w:val="005D6E75"/>
    <w:rsid w:val="005D76A7"/>
    <w:rsid w:val="005E1729"/>
    <w:rsid w:val="005E4AF0"/>
    <w:rsid w:val="005E4B3C"/>
    <w:rsid w:val="005E4CCC"/>
    <w:rsid w:val="005E52FB"/>
    <w:rsid w:val="005E5EE3"/>
    <w:rsid w:val="005E7003"/>
    <w:rsid w:val="005E72F4"/>
    <w:rsid w:val="005F1071"/>
    <w:rsid w:val="005F4E90"/>
    <w:rsid w:val="005F5181"/>
    <w:rsid w:val="005F5809"/>
    <w:rsid w:val="005F79F7"/>
    <w:rsid w:val="005F7AEE"/>
    <w:rsid w:val="0060130E"/>
    <w:rsid w:val="00604FA4"/>
    <w:rsid w:val="006054CD"/>
    <w:rsid w:val="00612867"/>
    <w:rsid w:val="00612A0D"/>
    <w:rsid w:val="00612CEE"/>
    <w:rsid w:val="006215D2"/>
    <w:rsid w:val="00621B7F"/>
    <w:rsid w:val="00624C48"/>
    <w:rsid w:val="006269CE"/>
    <w:rsid w:val="00627F91"/>
    <w:rsid w:val="0063177A"/>
    <w:rsid w:val="00637304"/>
    <w:rsid w:val="006410B4"/>
    <w:rsid w:val="006420C4"/>
    <w:rsid w:val="00643B50"/>
    <w:rsid w:val="006441BE"/>
    <w:rsid w:val="00644545"/>
    <w:rsid w:val="0064519C"/>
    <w:rsid w:val="00645341"/>
    <w:rsid w:val="0065098B"/>
    <w:rsid w:val="00652C2F"/>
    <w:rsid w:val="00657DD1"/>
    <w:rsid w:val="006640A5"/>
    <w:rsid w:val="0066688D"/>
    <w:rsid w:val="0067092B"/>
    <w:rsid w:val="006709C2"/>
    <w:rsid w:val="0067147A"/>
    <w:rsid w:val="00672661"/>
    <w:rsid w:val="006729C2"/>
    <w:rsid w:val="00672C98"/>
    <w:rsid w:val="0067491D"/>
    <w:rsid w:val="00676098"/>
    <w:rsid w:val="00676C4B"/>
    <w:rsid w:val="006775B2"/>
    <w:rsid w:val="0067782A"/>
    <w:rsid w:val="00680A40"/>
    <w:rsid w:val="00681DAE"/>
    <w:rsid w:val="006839BD"/>
    <w:rsid w:val="00686950"/>
    <w:rsid w:val="0069003C"/>
    <w:rsid w:val="00691988"/>
    <w:rsid w:val="0069226E"/>
    <w:rsid w:val="00692528"/>
    <w:rsid w:val="0069280F"/>
    <w:rsid w:val="00694CDA"/>
    <w:rsid w:val="0069533C"/>
    <w:rsid w:val="00695C55"/>
    <w:rsid w:val="006A0248"/>
    <w:rsid w:val="006A05DC"/>
    <w:rsid w:val="006A29C5"/>
    <w:rsid w:val="006A4E30"/>
    <w:rsid w:val="006A78F7"/>
    <w:rsid w:val="006B1752"/>
    <w:rsid w:val="006B2C57"/>
    <w:rsid w:val="006B3687"/>
    <w:rsid w:val="006B3E66"/>
    <w:rsid w:val="006B515F"/>
    <w:rsid w:val="006B5BA9"/>
    <w:rsid w:val="006B6267"/>
    <w:rsid w:val="006C20AA"/>
    <w:rsid w:val="006C2BBC"/>
    <w:rsid w:val="006C3D2E"/>
    <w:rsid w:val="006C3F85"/>
    <w:rsid w:val="006C5541"/>
    <w:rsid w:val="006C6FD3"/>
    <w:rsid w:val="006C7907"/>
    <w:rsid w:val="006D14DF"/>
    <w:rsid w:val="006D34CC"/>
    <w:rsid w:val="006D46BD"/>
    <w:rsid w:val="006D5110"/>
    <w:rsid w:val="006D54E4"/>
    <w:rsid w:val="006E12BD"/>
    <w:rsid w:val="006E1C47"/>
    <w:rsid w:val="006E1FF7"/>
    <w:rsid w:val="006E27F4"/>
    <w:rsid w:val="006E2B42"/>
    <w:rsid w:val="006E30BD"/>
    <w:rsid w:val="006E6F16"/>
    <w:rsid w:val="006E75B0"/>
    <w:rsid w:val="006F083E"/>
    <w:rsid w:val="006F0F10"/>
    <w:rsid w:val="006F248E"/>
    <w:rsid w:val="006F499D"/>
    <w:rsid w:val="006F4B75"/>
    <w:rsid w:val="006F4C08"/>
    <w:rsid w:val="006F5048"/>
    <w:rsid w:val="006F60ED"/>
    <w:rsid w:val="00702F60"/>
    <w:rsid w:val="007042C7"/>
    <w:rsid w:val="007043DB"/>
    <w:rsid w:val="00704A70"/>
    <w:rsid w:val="00706941"/>
    <w:rsid w:val="007071BA"/>
    <w:rsid w:val="007110B0"/>
    <w:rsid w:val="00711AD3"/>
    <w:rsid w:val="00711BC8"/>
    <w:rsid w:val="00711E8D"/>
    <w:rsid w:val="0071326C"/>
    <w:rsid w:val="007146C8"/>
    <w:rsid w:val="00715B52"/>
    <w:rsid w:val="00716AD9"/>
    <w:rsid w:val="00717B6E"/>
    <w:rsid w:val="00720116"/>
    <w:rsid w:val="0072374D"/>
    <w:rsid w:val="007240D1"/>
    <w:rsid w:val="00724751"/>
    <w:rsid w:val="00725420"/>
    <w:rsid w:val="00726F0C"/>
    <w:rsid w:val="00727827"/>
    <w:rsid w:val="00730F77"/>
    <w:rsid w:val="0073173F"/>
    <w:rsid w:val="00732C8E"/>
    <w:rsid w:val="00733E1C"/>
    <w:rsid w:val="007343FE"/>
    <w:rsid w:val="0073553F"/>
    <w:rsid w:val="007366DF"/>
    <w:rsid w:val="00737ACE"/>
    <w:rsid w:val="00741088"/>
    <w:rsid w:val="00741AFF"/>
    <w:rsid w:val="00742EB8"/>
    <w:rsid w:val="00742F9B"/>
    <w:rsid w:val="00743604"/>
    <w:rsid w:val="00743BDC"/>
    <w:rsid w:val="007457A7"/>
    <w:rsid w:val="007477E3"/>
    <w:rsid w:val="00752E57"/>
    <w:rsid w:val="00754D10"/>
    <w:rsid w:val="00754DD1"/>
    <w:rsid w:val="007566D2"/>
    <w:rsid w:val="00757989"/>
    <w:rsid w:val="00760705"/>
    <w:rsid w:val="007622DD"/>
    <w:rsid w:val="00763059"/>
    <w:rsid w:val="00771AE5"/>
    <w:rsid w:val="00771BFE"/>
    <w:rsid w:val="00772502"/>
    <w:rsid w:val="0077308E"/>
    <w:rsid w:val="007741BE"/>
    <w:rsid w:val="00775557"/>
    <w:rsid w:val="007769BB"/>
    <w:rsid w:val="00776B86"/>
    <w:rsid w:val="007809B6"/>
    <w:rsid w:val="007833CD"/>
    <w:rsid w:val="00784A45"/>
    <w:rsid w:val="00784B6F"/>
    <w:rsid w:val="00784B8D"/>
    <w:rsid w:val="00784D00"/>
    <w:rsid w:val="00785B61"/>
    <w:rsid w:val="007869D5"/>
    <w:rsid w:val="00786EBE"/>
    <w:rsid w:val="00787E4D"/>
    <w:rsid w:val="00787EF0"/>
    <w:rsid w:val="00787F1E"/>
    <w:rsid w:val="0079051F"/>
    <w:rsid w:val="00793143"/>
    <w:rsid w:val="00793FBC"/>
    <w:rsid w:val="00794591"/>
    <w:rsid w:val="007947C5"/>
    <w:rsid w:val="00794A94"/>
    <w:rsid w:val="007A354E"/>
    <w:rsid w:val="007A3990"/>
    <w:rsid w:val="007A5884"/>
    <w:rsid w:val="007A5C4C"/>
    <w:rsid w:val="007A5EC3"/>
    <w:rsid w:val="007A697A"/>
    <w:rsid w:val="007B0CBC"/>
    <w:rsid w:val="007B21E6"/>
    <w:rsid w:val="007B3B54"/>
    <w:rsid w:val="007B4449"/>
    <w:rsid w:val="007B5761"/>
    <w:rsid w:val="007B606B"/>
    <w:rsid w:val="007C06BE"/>
    <w:rsid w:val="007C0BBD"/>
    <w:rsid w:val="007C10B5"/>
    <w:rsid w:val="007C1319"/>
    <w:rsid w:val="007C3CCC"/>
    <w:rsid w:val="007C44EA"/>
    <w:rsid w:val="007C47F7"/>
    <w:rsid w:val="007C5DC9"/>
    <w:rsid w:val="007D1C69"/>
    <w:rsid w:val="007D1E51"/>
    <w:rsid w:val="007D3A91"/>
    <w:rsid w:val="007D4FA2"/>
    <w:rsid w:val="007D4FB3"/>
    <w:rsid w:val="007D6380"/>
    <w:rsid w:val="007D7834"/>
    <w:rsid w:val="007D789C"/>
    <w:rsid w:val="007E0D8A"/>
    <w:rsid w:val="007E1313"/>
    <w:rsid w:val="007E39F1"/>
    <w:rsid w:val="007E704A"/>
    <w:rsid w:val="007E77B0"/>
    <w:rsid w:val="007E7CF1"/>
    <w:rsid w:val="007F1417"/>
    <w:rsid w:val="007F31BD"/>
    <w:rsid w:val="007F3FF3"/>
    <w:rsid w:val="007F58EF"/>
    <w:rsid w:val="007F5D69"/>
    <w:rsid w:val="007F61C5"/>
    <w:rsid w:val="007F644D"/>
    <w:rsid w:val="007F7841"/>
    <w:rsid w:val="0080027D"/>
    <w:rsid w:val="00800E6F"/>
    <w:rsid w:val="0080101E"/>
    <w:rsid w:val="00803D42"/>
    <w:rsid w:val="008051CC"/>
    <w:rsid w:val="008065DF"/>
    <w:rsid w:val="008072EF"/>
    <w:rsid w:val="0081201C"/>
    <w:rsid w:val="00812613"/>
    <w:rsid w:val="00816C8C"/>
    <w:rsid w:val="00817170"/>
    <w:rsid w:val="008209B5"/>
    <w:rsid w:val="00820CA4"/>
    <w:rsid w:val="00822E88"/>
    <w:rsid w:val="008246AC"/>
    <w:rsid w:val="00824C30"/>
    <w:rsid w:val="0083099C"/>
    <w:rsid w:val="00835AEE"/>
    <w:rsid w:val="00836404"/>
    <w:rsid w:val="00837A60"/>
    <w:rsid w:val="00837C05"/>
    <w:rsid w:val="00841987"/>
    <w:rsid w:val="00846A98"/>
    <w:rsid w:val="00851FA5"/>
    <w:rsid w:val="00854C1C"/>
    <w:rsid w:val="00857762"/>
    <w:rsid w:val="00863840"/>
    <w:rsid w:val="00863A58"/>
    <w:rsid w:val="008660D2"/>
    <w:rsid w:val="008671EA"/>
    <w:rsid w:val="008709DB"/>
    <w:rsid w:val="00870F70"/>
    <w:rsid w:val="00872993"/>
    <w:rsid w:val="0087419C"/>
    <w:rsid w:val="00875F33"/>
    <w:rsid w:val="00881A44"/>
    <w:rsid w:val="00882484"/>
    <w:rsid w:val="008848DF"/>
    <w:rsid w:val="00884CF7"/>
    <w:rsid w:val="00885247"/>
    <w:rsid w:val="0088531D"/>
    <w:rsid w:val="00886260"/>
    <w:rsid w:val="00890FC4"/>
    <w:rsid w:val="00893F1F"/>
    <w:rsid w:val="0089442F"/>
    <w:rsid w:val="00895520"/>
    <w:rsid w:val="00896D46"/>
    <w:rsid w:val="008A129B"/>
    <w:rsid w:val="008A4375"/>
    <w:rsid w:val="008A4DE6"/>
    <w:rsid w:val="008A63B7"/>
    <w:rsid w:val="008B2275"/>
    <w:rsid w:val="008B2E48"/>
    <w:rsid w:val="008B5668"/>
    <w:rsid w:val="008B5B47"/>
    <w:rsid w:val="008B603F"/>
    <w:rsid w:val="008B79CE"/>
    <w:rsid w:val="008C166E"/>
    <w:rsid w:val="008C1993"/>
    <w:rsid w:val="008C1B1B"/>
    <w:rsid w:val="008C37EE"/>
    <w:rsid w:val="008C4AA9"/>
    <w:rsid w:val="008C6622"/>
    <w:rsid w:val="008C66FB"/>
    <w:rsid w:val="008C7346"/>
    <w:rsid w:val="008C7B60"/>
    <w:rsid w:val="008C7E24"/>
    <w:rsid w:val="008D0DC4"/>
    <w:rsid w:val="008D141E"/>
    <w:rsid w:val="008D50C1"/>
    <w:rsid w:val="008D53F9"/>
    <w:rsid w:val="008D733C"/>
    <w:rsid w:val="008E179A"/>
    <w:rsid w:val="008E385A"/>
    <w:rsid w:val="008E469D"/>
    <w:rsid w:val="008E4D0A"/>
    <w:rsid w:val="008E605E"/>
    <w:rsid w:val="008F444A"/>
    <w:rsid w:val="008F561D"/>
    <w:rsid w:val="00901169"/>
    <w:rsid w:val="00902174"/>
    <w:rsid w:val="00903B70"/>
    <w:rsid w:val="0090494B"/>
    <w:rsid w:val="009053DE"/>
    <w:rsid w:val="00911186"/>
    <w:rsid w:val="00913ACC"/>
    <w:rsid w:val="00916B94"/>
    <w:rsid w:val="009209DA"/>
    <w:rsid w:val="00921B08"/>
    <w:rsid w:val="009229DC"/>
    <w:rsid w:val="00923955"/>
    <w:rsid w:val="0092429C"/>
    <w:rsid w:val="009258EE"/>
    <w:rsid w:val="00926600"/>
    <w:rsid w:val="00927519"/>
    <w:rsid w:val="00932B78"/>
    <w:rsid w:val="00934D03"/>
    <w:rsid w:val="009360BF"/>
    <w:rsid w:val="00936A37"/>
    <w:rsid w:val="009401E2"/>
    <w:rsid w:val="00940259"/>
    <w:rsid w:val="009412E2"/>
    <w:rsid w:val="009429C1"/>
    <w:rsid w:val="0094367F"/>
    <w:rsid w:val="00944FD7"/>
    <w:rsid w:val="00946E36"/>
    <w:rsid w:val="00947CD9"/>
    <w:rsid w:val="009500A4"/>
    <w:rsid w:val="009507B8"/>
    <w:rsid w:val="00950A48"/>
    <w:rsid w:val="00952FE0"/>
    <w:rsid w:val="00955A1B"/>
    <w:rsid w:val="009619B3"/>
    <w:rsid w:val="00962396"/>
    <w:rsid w:val="009624DC"/>
    <w:rsid w:val="009634C1"/>
    <w:rsid w:val="009671D0"/>
    <w:rsid w:val="00975C28"/>
    <w:rsid w:val="00976D03"/>
    <w:rsid w:val="00977FED"/>
    <w:rsid w:val="00981051"/>
    <w:rsid w:val="00981958"/>
    <w:rsid w:val="00984CB5"/>
    <w:rsid w:val="009862D8"/>
    <w:rsid w:val="00986502"/>
    <w:rsid w:val="00986CE4"/>
    <w:rsid w:val="0099149E"/>
    <w:rsid w:val="00991681"/>
    <w:rsid w:val="009948DD"/>
    <w:rsid w:val="0099559A"/>
    <w:rsid w:val="009979FC"/>
    <w:rsid w:val="009A2BDC"/>
    <w:rsid w:val="009A2C79"/>
    <w:rsid w:val="009A3E6E"/>
    <w:rsid w:val="009A4303"/>
    <w:rsid w:val="009A4C89"/>
    <w:rsid w:val="009A4F9D"/>
    <w:rsid w:val="009A578C"/>
    <w:rsid w:val="009B2904"/>
    <w:rsid w:val="009B45B2"/>
    <w:rsid w:val="009B4E62"/>
    <w:rsid w:val="009B5960"/>
    <w:rsid w:val="009B5F3D"/>
    <w:rsid w:val="009B6D3C"/>
    <w:rsid w:val="009B769C"/>
    <w:rsid w:val="009C02B9"/>
    <w:rsid w:val="009C10C4"/>
    <w:rsid w:val="009C5E30"/>
    <w:rsid w:val="009C5F69"/>
    <w:rsid w:val="009C6D4D"/>
    <w:rsid w:val="009D1657"/>
    <w:rsid w:val="009D1D97"/>
    <w:rsid w:val="009D1FAC"/>
    <w:rsid w:val="009D2E6B"/>
    <w:rsid w:val="009E0011"/>
    <w:rsid w:val="009E0E3D"/>
    <w:rsid w:val="009E36E4"/>
    <w:rsid w:val="009E7A2C"/>
    <w:rsid w:val="009E7EE6"/>
    <w:rsid w:val="009F0872"/>
    <w:rsid w:val="009F0AB8"/>
    <w:rsid w:val="009F1735"/>
    <w:rsid w:val="009F1CF6"/>
    <w:rsid w:val="009F23EF"/>
    <w:rsid w:val="009F481B"/>
    <w:rsid w:val="009F71A1"/>
    <w:rsid w:val="009F7AA3"/>
    <w:rsid w:val="00A00224"/>
    <w:rsid w:val="00A01A64"/>
    <w:rsid w:val="00A02025"/>
    <w:rsid w:val="00A04E20"/>
    <w:rsid w:val="00A04ED1"/>
    <w:rsid w:val="00A05C86"/>
    <w:rsid w:val="00A065E4"/>
    <w:rsid w:val="00A06933"/>
    <w:rsid w:val="00A10716"/>
    <w:rsid w:val="00A10DF0"/>
    <w:rsid w:val="00A121C1"/>
    <w:rsid w:val="00A12303"/>
    <w:rsid w:val="00A1258E"/>
    <w:rsid w:val="00A126BC"/>
    <w:rsid w:val="00A12AC2"/>
    <w:rsid w:val="00A1350D"/>
    <w:rsid w:val="00A17AA8"/>
    <w:rsid w:val="00A21B9E"/>
    <w:rsid w:val="00A22EF0"/>
    <w:rsid w:val="00A27C41"/>
    <w:rsid w:val="00A326C6"/>
    <w:rsid w:val="00A352E7"/>
    <w:rsid w:val="00A40C9E"/>
    <w:rsid w:val="00A45F23"/>
    <w:rsid w:val="00A46314"/>
    <w:rsid w:val="00A50758"/>
    <w:rsid w:val="00A50FD0"/>
    <w:rsid w:val="00A51065"/>
    <w:rsid w:val="00A5124D"/>
    <w:rsid w:val="00A54E92"/>
    <w:rsid w:val="00A55E96"/>
    <w:rsid w:val="00A56420"/>
    <w:rsid w:val="00A56D31"/>
    <w:rsid w:val="00A572B7"/>
    <w:rsid w:val="00A63714"/>
    <w:rsid w:val="00A661F5"/>
    <w:rsid w:val="00A66C7A"/>
    <w:rsid w:val="00A679E5"/>
    <w:rsid w:val="00A7244B"/>
    <w:rsid w:val="00A75C79"/>
    <w:rsid w:val="00A762E5"/>
    <w:rsid w:val="00A809C7"/>
    <w:rsid w:val="00A81838"/>
    <w:rsid w:val="00A83200"/>
    <w:rsid w:val="00A86709"/>
    <w:rsid w:val="00A90CB3"/>
    <w:rsid w:val="00A90E39"/>
    <w:rsid w:val="00A925F7"/>
    <w:rsid w:val="00A92FF0"/>
    <w:rsid w:val="00A94C1C"/>
    <w:rsid w:val="00A96808"/>
    <w:rsid w:val="00A9686C"/>
    <w:rsid w:val="00AA08AF"/>
    <w:rsid w:val="00AA3455"/>
    <w:rsid w:val="00AA6B57"/>
    <w:rsid w:val="00AA71AD"/>
    <w:rsid w:val="00AB490E"/>
    <w:rsid w:val="00AB4982"/>
    <w:rsid w:val="00AB5702"/>
    <w:rsid w:val="00AC025A"/>
    <w:rsid w:val="00AC04CA"/>
    <w:rsid w:val="00AC5979"/>
    <w:rsid w:val="00AC5A51"/>
    <w:rsid w:val="00AC694E"/>
    <w:rsid w:val="00AD04F0"/>
    <w:rsid w:val="00AD1019"/>
    <w:rsid w:val="00AD139F"/>
    <w:rsid w:val="00AD38FA"/>
    <w:rsid w:val="00AD5554"/>
    <w:rsid w:val="00AD6217"/>
    <w:rsid w:val="00AE0B6E"/>
    <w:rsid w:val="00AE0BC4"/>
    <w:rsid w:val="00AE0C7C"/>
    <w:rsid w:val="00AE1388"/>
    <w:rsid w:val="00AE1CB7"/>
    <w:rsid w:val="00AE2E6B"/>
    <w:rsid w:val="00AE453B"/>
    <w:rsid w:val="00AE491C"/>
    <w:rsid w:val="00AF046E"/>
    <w:rsid w:val="00AF554F"/>
    <w:rsid w:val="00AF7AE6"/>
    <w:rsid w:val="00AF7EDF"/>
    <w:rsid w:val="00B00B9C"/>
    <w:rsid w:val="00B01095"/>
    <w:rsid w:val="00B01F70"/>
    <w:rsid w:val="00B025A2"/>
    <w:rsid w:val="00B05BDD"/>
    <w:rsid w:val="00B06A36"/>
    <w:rsid w:val="00B06DAF"/>
    <w:rsid w:val="00B10B3A"/>
    <w:rsid w:val="00B10B52"/>
    <w:rsid w:val="00B1159E"/>
    <w:rsid w:val="00B11EA8"/>
    <w:rsid w:val="00B161A1"/>
    <w:rsid w:val="00B16C81"/>
    <w:rsid w:val="00B21794"/>
    <w:rsid w:val="00B21B09"/>
    <w:rsid w:val="00B23E95"/>
    <w:rsid w:val="00B24A7E"/>
    <w:rsid w:val="00B25C78"/>
    <w:rsid w:val="00B27E56"/>
    <w:rsid w:val="00B308EB"/>
    <w:rsid w:val="00B31EFB"/>
    <w:rsid w:val="00B330E8"/>
    <w:rsid w:val="00B3482E"/>
    <w:rsid w:val="00B35858"/>
    <w:rsid w:val="00B3631B"/>
    <w:rsid w:val="00B3702E"/>
    <w:rsid w:val="00B373D8"/>
    <w:rsid w:val="00B405E8"/>
    <w:rsid w:val="00B40A87"/>
    <w:rsid w:val="00B41DD6"/>
    <w:rsid w:val="00B423B4"/>
    <w:rsid w:val="00B427CD"/>
    <w:rsid w:val="00B4564F"/>
    <w:rsid w:val="00B45C1E"/>
    <w:rsid w:val="00B47194"/>
    <w:rsid w:val="00B47E34"/>
    <w:rsid w:val="00B5031D"/>
    <w:rsid w:val="00B50593"/>
    <w:rsid w:val="00B508AE"/>
    <w:rsid w:val="00B50E1C"/>
    <w:rsid w:val="00B51712"/>
    <w:rsid w:val="00B56669"/>
    <w:rsid w:val="00B60E8E"/>
    <w:rsid w:val="00B6126C"/>
    <w:rsid w:val="00B61EB3"/>
    <w:rsid w:val="00B62BD1"/>
    <w:rsid w:val="00B62F0C"/>
    <w:rsid w:val="00B634CB"/>
    <w:rsid w:val="00B6574A"/>
    <w:rsid w:val="00B65948"/>
    <w:rsid w:val="00B66666"/>
    <w:rsid w:val="00B66B7A"/>
    <w:rsid w:val="00B67B12"/>
    <w:rsid w:val="00B71817"/>
    <w:rsid w:val="00B72D5C"/>
    <w:rsid w:val="00B73582"/>
    <w:rsid w:val="00B73F24"/>
    <w:rsid w:val="00B76C5C"/>
    <w:rsid w:val="00B8070A"/>
    <w:rsid w:val="00B811A4"/>
    <w:rsid w:val="00B815AE"/>
    <w:rsid w:val="00B8255A"/>
    <w:rsid w:val="00B83371"/>
    <w:rsid w:val="00B835E0"/>
    <w:rsid w:val="00B83893"/>
    <w:rsid w:val="00B849E3"/>
    <w:rsid w:val="00B86984"/>
    <w:rsid w:val="00B86F28"/>
    <w:rsid w:val="00B877FA"/>
    <w:rsid w:val="00B948A9"/>
    <w:rsid w:val="00B9759F"/>
    <w:rsid w:val="00BA06F7"/>
    <w:rsid w:val="00BA0E80"/>
    <w:rsid w:val="00BA12EF"/>
    <w:rsid w:val="00BA1402"/>
    <w:rsid w:val="00BA3165"/>
    <w:rsid w:val="00BA5148"/>
    <w:rsid w:val="00BA5F4F"/>
    <w:rsid w:val="00BA5FE9"/>
    <w:rsid w:val="00BA6ECC"/>
    <w:rsid w:val="00BB1D6E"/>
    <w:rsid w:val="00BB2219"/>
    <w:rsid w:val="00BB37FC"/>
    <w:rsid w:val="00BB382C"/>
    <w:rsid w:val="00BB508F"/>
    <w:rsid w:val="00BB6426"/>
    <w:rsid w:val="00BB6DFE"/>
    <w:rsid w:val="00BC1E02"/>
    <w:rsid w:val="00BC43FC"/>
    <w:rsid w:val="00BC59B5"/>
    <w:rsid w:val="00BC5ED2"/>
    <w:rsid w:val="00BC6366"/>
    <w:rsid w:val="00BC7430"/>
    <w:rsid w:val="00BD044D"/>
    <w:rsid w:val="00BD19AC"/>
    <w:rsid w:val="00BD2B07"/>
    <w:rsid w:val="00BD2FDB"/>
    <w:rsid w:val="00BD3DD2"/>
    <w:rsid w:val="00BD4BEB"/>
    <w:rsid w:val="00BD5F5F"/>
    <w:rsid w:val="00BD5F86"/>
    <w:rsid w:val="00BD714C"/>
    <w:rsid w:val="00BE003B"/>
    <w:rsid w:val="00BE101A"/>
    <w:rsid w:val="00BE2789"/>
    <w:rsid w:val="00BE5915"/>
    <w:rsid w:val="00BF090A"/>
    <w:rsid w:val="00BF1A8C"/>
    <w:rsid w:val="00BF3346"/>
    <w:rsid w:val="00BF7074"/>
    <w:rsid w:val="00C0373E"/>
    <w:rsid w:val="00C05AE9"/>
    <w:rsid w:val="00C137F1"/>
    <w:rsid w:val="00C14252"/>
    <w:rsid w:val="00C1675C"/>
    <w:rsid w:val="00C16C02"/>
    <w:rsid w:val="00C17ADA"/>
    <w:rsid w:val="00C17F50"/>
    <w:rsid w:val="00C21528"/>
    <w:rsid w:val="00C238B4"/>
    <w:rsid w:val="00C25C52"/>
    <w:rsid w:val="00C269FF"/>
    <w:rsid w:val="00C30A65"/>
    <w:rsid w:val="00C334A0"/>
    <w:rsid w:val="00C36CEC"/>
    <w:rsid w:val="00C40139"/>
    <w:rsid w:val="00C417B6"/>
    <w:rsid w:val="00C41A08"/>
    <w:rsid w:val="00C429B3"/>
    <w:rsid w:val="00C43E02"/>
    <w:rsid w:val="00C43F28"/>
    <w:rsid w:val="00C43F6D"/>
    <w:rsid w:val="00C44F9F"/>
    <w:rsid w:val="00C467FA"/>
    <w:rsid w:val="00C47239"/>
    <w:rsid w:val="00C52E53"/>
    <w:rsid w:val="00C5304D"/>
    <w:rsid w:val="00C55D8F"/>
    <w:rsid w:val="00C61DE1"/>
    <w:rsid w:val="00C62087"/>
    <w:rsid w:val="00C637FA"/>
    <w:rsid w:val="00C63F17"/>
    <w:rsid w:val="00C644C9"/>
    <w:rsid w:val="00C645C1"/>
    <w:rsid w:val="00C65B5A"/>
    <w:rsid w:val="00C678AF"/>
    <w:rsid w:val="00C70F69"/>
    <w:rsid w:val="00C72257"/>
    <w:rsid w:val="00C7243E"/>
    <w:rsid w:val="00C736DF"/>
    <w:rsid w:val="00C74B90"/>
    <w:rsid w:val="00C767E2"/>
    <w:rsid w:val="00C820DB"/>
    <w:rsid w:val="00C8336D"/>
    <w:rsid w:val="00C83B25"/>
    <w:rsid w:val="00C84BF8"/>
    <w:rsid w:val="00C866C1"/>
    <w:rsid w:val="00C86FBC"/>
    <w:rsid w:val="00C87C85"/>
    <w:rsid w:val="00C92693"/>
    <w:rsid w:val="00C93344"/>
    <w:rsid w:val="00C94409"/>
    <w:rsid w:val="00CA3844"/>
    <w:rsid w:val="00CA43CE"/>
    <w:rsid w:val="00CA558A"/>
    <w:rsid w:val="00CA5885"/>
    <w:rsid w:val="00CA71E3"/>
    <w:rsid w:val="00CB1E86"/>
    <w:rsid w:val="00CB2167"/>
    <w:rsid w:val="00CB35F6"/>
    <w:rsid w:val="00CB49DD"/>
    <w:rsid w:val="00CB77C9"/>
    <w:rsid w:val="00CC12BE"/>
    <w:rsid w:val="00CC56B0"/>
    <w:rsid w:val="00CC76E6"/>
    <w:rsid w:val="00CC7EFE"/>
    <w:rsid w:val="00CD0C58"/>
    <w:rsid w:val="00CD1680"/>
    <w:rsid w:val="00CD19F8"/>
    <w:rsid w:val="00CD2E5A"/>
    <w:rsid w:val="00CD3651"/>
    <w:rsid w:val="00CD3DE7"/>
    <w:rsid w:val="00CD4339"/>
    <w:rsid w:val="00CD4FB0"/>
    <w:rsid w:val="00CE0390"/>
    <w:rsid w:val="00CE1D00"/>
    <w:rsid w:val="00CE1EC5"/>
    <w:rsid w:val="00CE3289"/>
    <w:rsid w:val="00CE4E5B"/>
    <w:rsid w:val="00CE4EA7"/>
    <w:rsid w:val="00CE7E85"/>
    <w:rsid w:val="00CF6BF6"/>
    <w:rsid w:val="00CF7399"/>
    <w:rsid w:val="00CF7B45"/>
    <w:rsid w:val="00D00EC8"/>
    <w:rsid w:val="00D011DA"/>
    <w:rsid w:val="00D018CF"/>
    <w:rsid w:val="00D02B9F"/>
    <w:rsid w:val="00D02CCE"/>
    <w:rsid w:val="00D06FC3"/>
    <w:rsid w:val="00D215CD"/>
    <w:rsid w:val="00D25FF9"/>
    <w:rsid w:val="00D26DC2"/>
    <w:rsid w:val="00D2745A"/>
    <w:rsid w:val="00D31D44"/>
    <w:rsid w:val="00D31D6D"/>
    <w:rsid w:val="00D32188"/>
    <w:rsid w:val="00D326EB"/>
    <w:rsid w:val="00D35451"/>
    <w:rsid w:val="00D36E20"/>
    <w:rsid w:val="00D374E3"/>
    <w:rsid w:val="00D404CE"/>
    <w:rsid w:val="00D41BE9"/>
    <w:rsid w:val="00D42872"/>
    <w:rsid w:val="00D431EF"/>
    <w:rsid w:val="00D43CD6"/>
    <w:rsid w:val="00D4484E"/>
    <w:rsid w:val="00D44BD8"/>
    <w:rsid w:val="00D44DEC"/>
    <w:rsid w:val="00D45186"/>
    <w:rsid w:val="00D46290"/>
    <w:rsid w:val="00D46B21"/>
    <w:rsid w:val="00D46CE7"/>
    <w:rsid w:val="00D50372"/>
    <w:rsid w:val="00D5287D"/>
    <w:rsid w:val="00D52CA5"/>
    <w:rsid w:val="00D53ACF"/>
    <w:rsid w:val="00D5612B"/>
    <w:rsid w:val="00D569F7"/>
    <w:rsid w:val="00D57802"/>
    <w:rsid w:val="00D614CE"/>
    <w:rsid w:val="00D62743"/>
    <w:rsid w:val="00D64201"/>
    <w:rsid w:val="00D67103"/>
    <w:rsid w:val="00D67726"/>
    <w:rsid w:val="00D731E4"/>
    <w:rsid w:val="00D74F4F"/>
    <w:rsid w:val="00D757D7"/>
    <w:rsid w:val="00D76EC7"/>
    <w:rsid w:val="00D82D24"/>
    <w:rsid w:val="00D84A61"/>
    <w:rsid w:val="00D84B01"/>
    <w:rsid w:val="00D853DC"/>
    <w:rsid w:val="00D8632B"/>
    <w:rsid w:val="00D91062"/>
    <w:rsid w:val="00D918E5"/>
    <w:rsid w:val="00D94B97"/>
    <w:rsid w:val="00DA005A"/>
    <w:rsid w:val="00DA09FD"/>
    <w:rsid w:val="00DA2BD4"/>
    <w:rsid w:val="00DA3986"/>
    <w:rsid w:val="00DA3CF1"/>
    <w:rsid w:val="00DA4D99"/>
    <w:rsid w:val="00DA68EA"/>
    <w:rsid w:val="00DA727E"/>
    <w:rsid w:val="00DB28AB"/>
    <w:rsid w:val="00DB301D"/>
    <w:rsid w:val="00DB500D"/>
    <w:rsid w:val="00DB5E3A"/>
    <w:rsid w:val="00DC0A02"/>
    <w:rsid w:val="00DC2652"/>
    <w:rsid w:val="00DC2E62"/>
    <w:rsid w:val="00DC42E5"/>
    <w:rsid w:val="00DC43B9"/>
    <w:rsid w:val="00DC5DBD"/>
    <w:rsid w:val="00DC687C"/>
    <w:rsid w:val="00DD45C5"/>
    <w:rsid w:val="00DD5107"/>
    <w:rsid w:val="00DD6B76"/>
    <w:rsid w:val="00DE1405"/>
    <w:rsid w:val="00DE2419"/>
    <w:rsid w:val="00DE2FCE"/>
    <w:rsid w:val="00DE5E5C"/>
    <w:rsid w:val="00DF01DB"/>
    <w:rsid w:val="00DF02ED"/>
    <w:rsid w:val="00DF2F8E"/>
    <w:rsid w:val="00DF54E6"/>
    <w:rsid w:val="00DF5FC4"/>
    <w:rsid w:val="00DF6C6C"/>
    <w:rsid w:val="00DF6DDA"/>
    <w:rsid w:val="00E033D7"/>
    <w:rsid w:val="00E059E7"/>
    <w:rsid w:val="00E05D83"/>
    <w:rsid w:val="00E079AB"/>
    <w:rsid w:val="00E07B3C"/>
    <w:rsid w:val="00E16131"/>
    <w:rsid w:val="00E1641D"/>
    <w:rsid w:val="00E167B2"/>
    <w:rsid w:val="00E172A8"/>
    <w:rsid w:val="00E1788D"/>
    <w:rsid w:val="00E21337"/>
    <w:rsid w:val="00E21B1F"/>
    <w:rsid w:val="00E21E52"/>
    <w:rsid w:val="00E25343"/>
    <w:rsid w:val="00E27031"/>
    <w:rsid w:val="00E31760"/>
    <w:rsid w:val="00E33FF5"/>
    <w:rsid w:val="00E3699F"/>
    <w:rsid w:val="00E3718F"/>
    <w:rsid w:val="00E37647"/>
    <w:rsid w:val="00E37B96"/>
    <w:rsid w:val="00E4014F"/>
    <w:rsid w:val="00E426BC"/>
    <w:rsid w:val="00E43646"/>
    <w:rsid w:val="00E45ED7"/>
    <w:rsid w:val="00E51310"/>
    <w:rsid w:val="00E526B6"/>
    <w:rsid w:val="00E52A72"/>
    <w:rsid w:val="00E55AA2"/>
    <w:rsid w:val="00E55C2A"/>
    <w:rsid w:val="00E55FBD"/>
    <w:rsid w:val="00E61BAF"/>
    <w:rsid w:val="00E62A49"/>
    <w:rsid w:val="00E62B3E"/>
    <w:rsid w:val="00E6391F"/>
    <w:rsid w:val="00E64232"/>
    <w:rsid w:val="00E65063"/>
    <w:rsid w:val="00E70357"/>
    <w:rsid w:val="00E716F5"/>
    <w:rsid w:val="00E733EE"/>
    <w:rsid w:val="00E76A20"/>
    <w:rsid w:val="00E77C65"/>
    <w:rsid w:val="00E77E0B"/>
    <w:rsid w:val="00E8143E"/>
    <w:rsid w:val="00E82271"/>
    <w:rsid w:val="00E86A95"/>
    <w:rsid w:val="00E86FEF"/>
    <w:rsid w:val="00E87783"/>
    <w:rsid w:val="00E90EA6"/>
    <w:rsid w:val="00E92DFD"/>
    <w:rsid w:val="00EA14B4"/>
    <w:rsid w:val="00EA1B60"/>
    <w:rsid w:val="00EA2DFE"/>
    <w:rsid w:val="00EB0D46"/>
    <w:rsid w:val="00EB379C"/>
    <w:rsid w:val="00EB3AD2"/>
    <w:rsid w:val="00EB4527"/>
    <w:rsid w:val="00EB4B32"/>
    <w:rsid w:val="00EB6C6F"/>
    <w:rsid w:val="00EC0175"/>
    <w:rsid w:val="00EC111F"/>
    <w:rsid w:val="00EC1445"/>
    <w:rsid w:val="00EC1A83"/>
    <w:rsid w:val="00EC24B0"/>
    <w:rsid w:val="00EC29F8"/>
    <w:rsid w:val="00EC2CF1"/>
    <w:rsid w:val="00EC421A"/>
    <w:rsid w:val="00EC57BB"/>
    <w:rsid w:val="00EC69DD"/>
    <w:rsid w:val="00EC69E1"/>
    <w:rsid w:val="00EC6BA6"/>
    <w:rsid w:val="00EC7CC4"/>
    <w:rsid w:val="00ED1713"/>
    <w:rsid w:val="00ED1760"/>
    <w:rsid w:val="00ED1993"/>
    <w:rsid w:val="00ED52A3"/>
    <w:rsid w:val="00ED5909"/>
    <w:rsid w:val="00EE2F69"/>
    <w:rsid w:val="00EE4BA2"/>
    <w:rsid w:val="00EF1AB4"/>
    <w:rsid w:val="00EF1F2A"/>
    <w:rsid w:val="00EF21F5"/>
    <w:rsid w:val="00EF2735"/>
    <w:rsid w:val="00EF4660"/>
    <w:rsid w:val="00EF4ADA"/>
    <w:rsid w:val="00EF5A36"/>
    <w:rsid w:val="00EF5D9E"/>
    <w:rsid w:val="00EF6FE4"/>
    <w:rsid w:val="00F01BA9"/>
    <w:rsid w:val="00F021F5"/>
    <w:rsid w:val="00F0236D"/>
    <w:rsid w:val="00F02394"/>
    <w:rsid w:val="00F03139"/>
    <w:rsid w:val="00F031E2"/>
    <w:rsid w:val="00F03BC0"/>
    <w:rsid w:val="00F03C71"/>
    <w:rsid w:val="00F03FFB"/>
    <w:rsid w:val="00F04F05"/>
    <w:rsid w:val="00F051D8"/>
    <w:rsid w:val="00F059AE"/>
    <w:rsid w:val="00F0642A"/>
    <w:rsid w:val="00F06DC4"/>
    <w:rsid w:val="00F11456"/>
    <w:rsid w:val="00F12BC5"/>
    <w:rsid w:val="00F140CE"/>
    <w:rsid w:val="00F14AE4"/>
    <w:rsid w:val="00F152AF"/>
    <w:rsid w:val="00F169B4"/>
    <w:rsid w:val="00F16D94"/>
    <w:rsid w:val="00F22A03"/>
    <w:rsid w:val="00F234AD"/>
    <w:rsid w:val="00F256DB"/>
    <w:rsid w:val="00F25B0E"/>
    <w:rsid w:val="00F26082"/>
    <w:rsid w:val="00F3036E"/>
    <w:rsid w:val="00F30AFD"/>
    <w:rsid w:val="00F32E10"/>
    <w:rsid w:val="00F33C11"/>
    <w:rsid w:val="00F34F0D"/>
    <w:rsid w:val="00F357AE"/>
    <w:rsid w:val="00F40C99"/>
    <w:rsid w:val="00F4136E"/>
    <w:rsid w:val="00F4326D"/>
    <w:rsid w:val="00F43D12"/>
    <w:rsid w:val="00F45321"/>
    <w:rsid w:val="00F4639F"/>
    <w:rsid w:val="00F50B5E"/>
    <w:rsid w:val="00F51F2B"/>
    <w:rsid w:val="00F52776"/>
    <w:rsid w:val="00F53BAB"/>
    <w:rsid w:val="00F548DE"/>
    <w:rsid w:val="00F55FD2"/>
    <w:rsid w:val="00F57D47"/>
    <w:rsid w:val="00F601BF"/>
    <w:rsid w:val="00F61047"/>
    <w:rsid w:val="00F64986"/>
    <w:rsid w:val="00F660D4"/>
    <w:rsid w:val="00F67019"/>
    <w:rsid w:val="00F7593A"/>
    <w:rsid w:val="00F76901"/>
    <w:rsid w:val="00F769A5"/>
    <w:rsid w:val="00F76E7C"/>
    <w:rsid w:val="00F77181"/>
    <w:rsid w:val="00F80103"/>
    <w:rsid w:val="00F82927"/>
    <w:rsid w:val="00F851BD"/>
    <w:rsid w:val="00F8555A"/>
    <w:rsid w:val="00F86F54"/>
    <w:rsid w:val="00F902DE"/>
    <w:rsid w:val="00F91519"/>
    <w:rsid w:val="00F91C38"/>
    <w:rsid w:val="00F9467C"/>
    <w:rsid w:val="00F946D2"/>
    <w:rsid w:val="00F96262"/>
    <w:rsid w:val="00FA0089"/>
    <w:rsid w:val="00FA070A"/>
    <w:rsid w:val="00FA7201"/>
    <w:rsid w:val="00FB0A21"/>
    <w:rsid w:val="00FB0F39"/>
    <w:rsid w:val="00FB4C47"/>
    <w:rsid w:val="00FB5012"/>
    <w:rsid w:val="00FB5232"/>
    <w:rsid w:val="00FB63D1"/>
    <w:rsid w:val="00FB7205"/>
    <w:rsid w:val="00FC1662"/>
    <w:rsid w:val="00FC2995"/>
    <w:rsid w:val="00FC43E1"/>
    <w:rsid w:val="00FC5F74"/>
    <w:rsid w:val="00FC63B0"/>
    <w:rsid w:val="00FC7DE9"/>
    <w:rsid w:val="00FD0B4F"/>
    <w:rsid w:val="00FD0C26"/>
    <w:rsid w:val="00FD110C"/>
    <w:rsid w:val="00FD346C"/>
    <w:rsid w:val="00FD38E4"/>
    <w:rsid w:val="00FD3FD9"/>
    <w:rsid w:val="00FD6C2D"/>
    <w:rsid w:val="00FD77F6"/>
    <w:rsid w:val="00FE0CAE"/>
    <w:rsid w:val="00FE3A8C"/>
    <w:rsid w:val="00FE54D3"/>
    <w:rsid w:val="00FE7773"/>
    <w:rsid w:val="00FF0C2E"/>
    <w:rsid w:val="00FF23DE"/>
    <w:rsid w:val="00FF50C6"/>
    <w:rsid w:val="0184D0B9"/>
    <w:rsid w:val="01C5014C"/>
    <w:rsid w:val="02CCE059"/>
    <w:rsid w:val="02DBB623"/>
    <w:rsid w:val="035DADE4"/>
    <w:rsid w:val="048B567F"/>
    <w:rsid w:val="05312802"/>
    <w:rsid w:val="06CD4CC9"/>
    <w:rsid w:val="06FA6B2C"/>
    <w:rsid w:val="0C4ED012"/>
    <w:rsid w:val="0D04139D"/>
    <w:rsid w:val="0FC643FF"/>
    <w:rsid w:val="118CF7D5"/>
    <w:rsid w:val="119EEBF6"/>
    <w:rsid w:val="12DE281E"/>
    <w:rsid w:val="169DD730"/>
    <w:rsid w:val="16AC1189"/>
    <w:rsid w:val="1763731F"/>
    <w:rsid w:val="19F16DD3"/>
    <w:rsid w:val="1BCAF493"/>
    <w:rsid w:val="211E07BE"/>
    <w:rsid w:val="22670D53"/>
    <w:rsid w:val="22AE140E"/>
    <w:rsid w:val="244F1F47"/>
    <w:rsid w:val="27566654"/>
    <w:rsid w:val="27643DA4"/>
    <w:rsid w:val="27C4EABF"/>
    <w:rsid w:val="284F546D"/>
    <w:rsid w:val="29F83F7E"/>
    <w:rsid w:val="2A14CC76"/>
    <w:rsid w:val="2B01C6D1"/>
    <w:rsid w:val="2BA5625D"/>
    <w:rsid w:val="2D6486B1"/>
    <w:rsid w:val="2E05C354"/>
    <w:rsid w:val="2EB48E5F"/>
    <w:rsid w:val="2F5D7A89"/>
    <w:rsid w:val="302826C6"/>
    <w:rsid w:val="310A35A5"/>
    <w:rsid w:val="32D6E8E4"/>
    <w:rsid w:val="3537BFA3"/>
    <w:rsid w:val="35920ED9"/>
    <w:rsid w:val="35F6C459"/>
    <w:rsid w:val="3A7D04C7"/>
    <w:rsid w:val="3BE91ACC"/>
    <w:rsid w:val="3E901B75"/>
    <w:rsid w:val="41299CF1"/>
    <w:rsid w:val="415DF364"/>
    <w:rsid w:val="427AA092"/>
    <w:rsid w:val="432D3539"/>
    <w:rsid w:val="437C02FE"/>
    <w:rsid w:val="44514014"/>
    <w:rsid w:val="475FB93E"/>
    <w:rsid w:val="48C03F36"/>
    <w:rsid w:val="497CCACF"/>
    <w:rsid w:val="4A64B922"/>
    <w:rsid w:val="4BB931DF"/>
    <w:rsid w:val="4C544F16"/>
    <w:rsid w:val="4E2CE8D5"/>
    <w:rsid w:val="4EA5BAC0"/>
    <w:rsid w:val="4FE5F6B4"/>
    <w:rsid w:val="5289053C"/>
    <w:rsid w:val="5292C803"/>
    <w:rsid w:val="52DF431C"/>
    <w:rsid w:val="537F6C00"/>
    <w:rsid w:val="54EE0ADE"/>
    <w:rsid w:val="576EE3CB"/>
    <w:rsid w:val="578385B9"/>
    <w:rsid w:val="57DB14E8"/>
    <w:rsid w:val="5CEE8B0A"/>
    <w:rsid w:val="5D04A94D"/>
    <w:rsid w:val="5E49B5AB"/>
    <w:rsid w:val="63BCC4AC"/>
    <w:rsid w:val="63D12E91"/>
    <w:rsid w:val="64F6D3DF"/>
    <w:rsid w:val="651D0278"/>
    <w:rsid w:val="66844C45"/>
    <w:rsid w:val="66AF913D"/>
    <w:rsid w:val="66C55459"/>
    <w:rsid w:val="6744C636"/>
    <w:rsid w:val="677B805D"/>
    <w:rsid w:val="69B90C57"/>
    <w:rsid w:val="69BD2162"/>
    <w:rsid w:val="6B6CD259"/>
    <w:rsid w:val="6C1D353D"/>
    <w:rsid w:val="6C43AB76"/>
    <w:rsid w:val="6D6FBFDB"/>
    <w:rsid w:val="6DABAF71"/>
    <w:rsid w:val="6E5CEE46"/>
    <w:rsid w:val="6ECA05EC"/>
    <w:rsid w:val="6EFC3983"/>
    <w:rsid w:val="71CF9A81"/>
    <w:rsid w:val="720EEE14"/>
    <w:rsid w:val="73A9C129"/>
    <w:rsid w:val="74051A3C"/>
    <w:rsid w:val="75736177"/>
    <w:rsid w:val="771D3D86"/>
    <w:rsid w:val="77A3A649"/>
    <w:rsid w:val="7BF02DC9"/>
    <w:rsid w:val="7BFDFF1B"/>
    <w:rsid w:val="7E06BE87"/>
    <w:rsid w:val="7E8C7D66"/>
    <w:rsid w:val="7F67B3F0"/>
    <w:rsid w:val="7F7AE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336E5"/>
  <w15:chartTrackingRefBased/>
  <w15:docId w15:val="{D375065E-DD84-2E49-98DE-24914B797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B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B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B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B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B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B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B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2B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B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B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B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B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B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B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B07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769BB"/>
    <w:rPr>
      <w:color w:val="666666"/>
    </w:rPr>
  </w:style>
  <w:style w:type="character" w:customStyle="1" w:styleId="katex-mathml">
    <w:name w:val="katex-mathml"/>
    <w:basedOn w:val="DefaultParagraphFont"/>
    <w:rsid w:val="00284144"/>
  </w:style>
  <w:style w:type="character" w:customStyle="1" w:styleId="mord">
    <w:name w:val="mord"/>
    <w:basedOn w:val="DefaultParagraphFont"/>
    <w:rsid w:val="00284144"/>
  </w:style>
  <w:style w:type="table" w:styleId="TableGrid">
    <w:name w:val="Table Grid"/>
    <w:basedOn w:val="TableNormal"/>
    <w:uiPriority w:val="39"/>
    <w:rsid w:val="00913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13A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F946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F9467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F9467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446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43BD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3B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1C63"/>
    <w:rPr>
      <w:color w:val="96607D" w:themeColor="followedHyperlink"/>
      <w:u w:val="single"/>
    </w:rPr>
  </w:style>
  <w:style w:type="table" w:styleId="PlainTable3">
    <w:name w:val="Plain Table 3"/>
    <w:basedOn w:val="TableNormal"/>
    <w:uiPriority w:val="43"/>
    <w:rsid w:val="00273C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F48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B49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982"/>
  </w:style>
  <w:style w:type="paragraph" w:styleId="Footer">
    <w:name w:val="footer"/>
    <w:basedOn w:val="Normal"/>
    <w:link w:val="FooterChar"/>
    <w:uiPriority w:val="99"/>
    <w:unhideWhenUsed/>
    <w:rsid w:val="00AB49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982"/>
  </w:style>
  <w:style w:type="character" w:styleId="CommentReference">
    <w:name w:val="annotation reference"/>
    <w:basedOn w:val="DefaultParagraphFont"/>
    <w:uiPriority w:val="99"/>
    <w:semiHidden/>
    <w:unhideWhenUsed/>
    <w:rsid w:val="00763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0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0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05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10085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  <w:lang w:eastAsia="en-US"/>
    </w:rPr>
  </w:style>
  <w:style w:type="table" w:styleId="ListTable6Colorful">
    <w:name w:val="List Table 6 Colorful"/>
    <w:basedOn w:val="TableNormal"/>
    <w:uiPriority w:val="51"/>
    <w:rsid w:val="003100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1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6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7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81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35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77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36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80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9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70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6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65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17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9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12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2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46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5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3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4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33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46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9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98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0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0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8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2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57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19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19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92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05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03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38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5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84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99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20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7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84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1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57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1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19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59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55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65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70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7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81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24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69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4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11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1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30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76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9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4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0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49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50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2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15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0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0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63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3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79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8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03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44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3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73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2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39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36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76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86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96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65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85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23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24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20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06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31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52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41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79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35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98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5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4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03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01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1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1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84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26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53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84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39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51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8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54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71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30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9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31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03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46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52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57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5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78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12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07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12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08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68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4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43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3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9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6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1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5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1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6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4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9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2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39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28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42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90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9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89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36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23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53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17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0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9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83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9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0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0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48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68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97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21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3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43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68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0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17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54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57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09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03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74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5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30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48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5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0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9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43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81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81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9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9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29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99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59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83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80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8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33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52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37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2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03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5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1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83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7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9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7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8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14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8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0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72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5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8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8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5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35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73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7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4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9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9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1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9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6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71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75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46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69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3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9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7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9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40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56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71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06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07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02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94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25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01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4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04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7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69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1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92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01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0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75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7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04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9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85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34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4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17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3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18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9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58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37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45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95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6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31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67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91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8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9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34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67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4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63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69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4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20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5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2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9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8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1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9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8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9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55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8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9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2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10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04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2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8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C07A5-1270-4FA0-9F35-F389488D67A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938</Characters>
  <Application>Microsoft Office Word</Application>
  <DocSecurity>0</DocSecurity>
  <Lines>8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Cindy</dc:creator>
  <cp:keywords/>
  <dc:description/>
  <cp:lastModifiedBy>Mani, Alireza</cp:lastModifiedBy>
  <cp:revision>4</cp:revision>
  <dcterms:created xsi:type="dcterms:W3CDTF">2025-07-17T08:58:00Z</dcterms:created>
  <dcterms:modified xsi:type="dcterms:W3CDTF">2025-10-13T21:10:00Z</dcterms:modified>
</cp:coreProperties>
</file>